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D4A0AD7" w14:textId="08D8A07D" w:rsidR="00312A71" w:rsidRPr="00D0131A" w:rsidRDefault="00E6201D" w:rsidP="00D0131A">
      <w:pPr>
        <w:pStyle w:val="Heading1"/>
        <w:rPr>
          <w:lang w:val="vi-VN"/>
        </w:rPr>
      </w:pPr>
      <w:r>
        <w:t>S1</w:t>
      </w:r>
      <w:r>
        <w:rPr>
          <w:lang w:val="vi-VN"/>
        </w:rPr>
        <w:t xml:space="preserve"> </w:t>
      </w:r>
      <w:r w:rsidR="00D0131A">
        <w:t>Appendix</w:t>
      </w:r>
      <w:r w:rsidR="00D0131A">
        <w:rPr>
          <w:lang w:val="vi-VN"/>
        </w:rPr>
        <w:t xml:space="preserve"> </w:t>
      </w:r>
      <w:r w:rsidR="00573CF8">
        <w:rPr>
          <w:lang w:val="vi-VN"/>
        </w:rPr>
        <w:t>– Boolean search term</w:t>
      </w:r>
    </w:p>
    <w:p w14:paraId="1C8EDF55" w14:textId="77777777" w:rsidR="00D0131A" w:rsidRDefault="00D0131A"/>
    <w:tbl>
      <w:tblPr>
        <w:tblStyle w:val="PlainTable2"/>
        <w:tblW w:w="14034" w:type="dxa"/>
        <w:tblLook w:val="04A0" w:firstRow="1" w:lastRow="0" w:firstColumn="1" w:lastColumn="0" w:noHBand="0" w:noVBand="1"/>
      </w:tblPr>
      <w:tblGrid>
        <w:gridCol w:w="1076"/>
        <w:gridCol w:w="1896"/>
        <w:gridCol w:w="2410"/>
        <w:gridCol w:w="2556"/>
        <w:gridCol w:w="6096"/>
      </w:tblGrid>
      <w:tr w:rsidR="005F0042" w:rsidRPr="005F0042" w14:paraId="2F242656" w14:textId="77777777" w:rsidTr="00524A7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6" w:type="dxa"/>
          </w:tcPr>
          <w:p w14:paraId="301A71DB" w14:textId="77777777" w:rsidR="005F0042" w:rsidRPr="005F0042" w:rsidRDefault="005F0042" w:rsidP="00C30563">
            <w:pPr>
              <w:rPr>
                <w:lang w:val="vi-VN"/>
              </w:rPr>
            </w:pPr>
            <w:r w:rsidRPr="005F0042">
              <w:t>Stage</w:t>
            </w:r>
          </w:p>
        </w:tc>
        <w:tc>
          <w:tcPr>
            <w:tcW w:w="1896" w:type="dxa"/>
          </w:tcPr>
          <w:p w14:paraId="018EBE52" w14:textId="77777777" w:rsidR="005F0042" w:rsidRPr="005F0042" w:rsidRDefault="005F0042" w:rsidP="00C3056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5F0042">
              <w:t>Population</w:t>
            </w:r>
          </w:p>
        </w:tc>
        <w:tc>
          <w:tcPr>
            <w:tcW w:w="2410" w:type="dxa"/>
          </w:tcPr>
          <w:p w14:paraId="5C280882" w14:textId="77777777" w:rsidR="005F0042" w:rsidRPr="005F0042" w:rsidRDefault="005F0042" w:rsidP="00C3056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5F0042">
              <w:t>Intervention</w:t>
            </w:r>
          </w:p>
        </w:tc>
        <w:tc>
          <w:tcPr>
            <w:tcW w:w="2556" w:type="dxa"/>
          </w:tcPr>
          <w:p w14:paraId="06DB5054" w14:textId="77777777" w:rsidR="005F0042" w:rsidRPr="005F0042" w:rsidRDefault="005F0042" w:rsidP="00C3056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5F0042">
              <w:t>Outcome</w:t>
            </w:r>
          </w:p>
        </w:tc>
        <w:tc>
          <w:tcPr>
            <w:tcW w:w="6096" w:type="dxa"/>
          </w:tcPr>
          <w:p w14:paraId="26A55114" w14:textId="77777777" w:rsidR="005F0042" w:rsidRPr="005F0042" w:rsidRDefault="005F0042" w:rsidP="00C3056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vi-VN"/>
              </w:rPr>
            </w:pPr>
            <w:r w:rsidRPr="005F0042">
              <w:t>Search</w:t>
            </w:r>
            <w:r w:rsidRPr="005F0042">
              <w:rPr>
                <w:lang w:val="vi-VN"/>
              </w:rPr>
              <w:t xml:space="preserve"> term</w:t>
            </w:r>
          </w:p>
        </w:tc>
      </w:tr>
      <w:tr w:rsidR="005F0042" w:rsidRPr="005F0042" w14:paraId="54FC8F64" w14:textId="77777777" w:rsidTr="00524A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6" w:type="dxa"/>
            <w:vMerge w:val="restart"/>
          </w:tcPr>
          <w:p w14:paraId="18DF8251" w14:textId="77777777" w:rsidR="005F0042" w:rsidRPr="005F0042" w:rsidRDefault="005F0042" w:rsidP="00C30563">
            <w:pPr>
              <w:rPr>
                <w:lang w:val="vi-VN"/>
              </w:rPr>
            </w:pPr>
            <w:r w:rsidRPr="005F0042">
              <w:t>Stage</w:t>
            </w:r>
            <w:r w:rsidRPr="005F0042">
              <w:rPr>
                <w:lang w:val="vi-VN"/>
              </w:rPr>
              <w:t xml:space="preserve"> 1</w:t>
            </w:r>
          </w:p>
        </w:tc>
        <w:tc>
          <w:tcPr>
            <w:tcW w:w="1896" w:type="dxa"/>
            <w:vMerge w:val="restart"/>
          </w:tcPr>
          <w:p w14:paraId="5197256E" w14:textId="77777777" w:rsidR="005F0042" w:rsidRPr="005F0042" w:rsidRDefault="005F0042" w:rsidP="00C305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F0042">
              <w:t>Mindfulness</w:t>
            </w:r>
          </w:p>
        </w:tc>
        <w:tc>
          <w:tcPr>
            <w:tcW w:w="2410" w:type="dxa"/>
            <w:vMerge w:val="restart"/>
          </w:tcPr>
          <w:p w14:paraId="2E83DC28" w14:textId="77777777" w:rsidR="005F0042" w:rsidRPr="005F0042" w:rsidRDefault="005F0042" w:rsidP="00C305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vi-VN"/>
              </w:rPr>
            </w:pPr>
            <w:r w:rsidRPr="005F0042">
              <w:t>Comparison</w:t>
            </w:r>
          </w:p>
        </w:tc>
        <w:tc>
          <w:tcPr>
            <w:tcW w:w="2556" w:type="dxa"/>
          </w:tcPr>
          <w:p w14:paraId="13A1B34A" w14:textId="77777777" w:rsidR="005F0042" w:rsidRPr="005F0042" w:rsidRDefault="005F0042" w:rsidP="00C305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F0042">
              <w:t>Definition</w:t>
            </w:r>
          </w:p>
        </w:tc>
        <w:tc>
          <w:tcPr>
            <w:tcW w:w="6096" w:type="dxa"/>
          </w:tcPr>
          <w:p w14:paraId="3D67DFAC" w14:textId="77777777" w:rsidR="005F0042" w:rsidRPr="005F0042" w:rsidRDefault="005F0042" w:rsidP="00C305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vi-VN"/>
              </w:rPr>
            </w:pPr>
            <w:r w:rsidRPr="005F0042">
              <w:t>Mindfulness</w:t>
            </w:r>
            <w:r w:rsidRPr="005F0042">
              <w:rPr>
                <w:lang w:val="vi-VN"/>
              </w:rPr>
              <w:t xml:space="preserve"> AND comparison AND definition</w:t>
            </w:r>
          </w:p>
        </w:tc>
      </w:tr>
      <w:tr w:rsidR="005F0042" w:rsidRPr="005F0042" w14:paraId="49575C3B" w14:textId="77777777" w:rsidTr="00524A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6" w:type="dxa"/>
            <w:vMerge/>
          </w:tcPr>
          <w:p w14:paraId="7815DB39" w14:textId="77777777" w:rsidR="005F0042" w:rsidRPr="005F0042" w:rsidRDefault="005F0042" w:rsidP="00C30563"/>
        </w:tc>
        <w:tc>
          <w:tcPr>
            <w:tcW w:w="1896" w:type="dxa"/>
            <w:vMerge/>
          </w:tcPr>
          <w:p w14:paraId="7988091F" w14:textId="77777777" w:rsidR="005F0042" w:rsidRPr="005F0042" w:rsidRDefault="005F0042" w:rsidP="00C305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410" w:type="dxa"/>
            <w:vMerge/>
          </w:tcPr>
          <w:p w14:paraId="72D2EE5C" w14:textId="77777777" w:rsidR="005F0042" w:rsidRPr="005F0042" w:rsidRDefault="005F0042" w:rsidP="00C305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556" w:type="dxa"/>
          </w:tcPr>
          <w:p w14:paraId="210F2241" w14:textId="77777777" w:rsidR="005F0042" w:rsidRPr="005F0042" w:rsidRDefault="005F0042" w:rsidP="00C305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F0042">
              <w:t>Domain</w:t>
            </w:r>
          </w:p>
        </w:tc>
        <w:tc>
          <w:tcPr>
            <w:tcW w:w="6096" w:type="dxa"/>
          </w:tcPr>
          <w:p w14:paraId="5CA1E191" w14:textId="77777777" w:rsidR="005F0042" w:rsidRPr="005F0042" w:rsidRDefault="005F0042" w:rsidP="00C305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vi-VN"/>
              </w:rPr>
            </w:pPr>
            <w:r w:rsidRPr="005F0042">
              <w:t>Mindfulness</w:t>
            </w:r>
            <w:r w:rsidRPr="005F0042">
              <w:rPr>
                <w:lang w:val="vi-VN"/>
              </w:rPr>
              <w:t xml:space="preserve"> AND comparison AND domain</w:t>
            </w:r>
          </w:p>
        </w:tc>
      </w:tr>
      <w:tr w:rsidR="005F0042" w:rsidRPr="005F0042" w14:paraId="11C0943A" w14:textId="77777777" w:rsidTr="00524A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6" w:type="dxa"/>
            <w:vMerge/>
          </w:tcPr>
          <w:p w14:paraId="377A1422" w14:textId="77777777" w:rsidR="005F0042" w:rsidRPr="005F0042" w:rsidRDefault="005F0042" w:rsidP="00C30563"/>
        </w:tc>
        <w:tc>
          <w:tcPr>
            <w:tcW w:w="1896" w:type="dxa"/>
            <w:vMerge/>
          </w:tcPr>
          <w:p w14:paraId="616327E1" w14:textId="77777777" w:rsidR="005F0042" w:rsidRPr="005F0042" w:rsidRDefault="005F0042" w:rsidP="00C305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410" w:type="dxa"/>
            <w:vMerge/>
          </w:tcPr>
          <w:p w14:paraId="33FDC02D" w14:textId="77777777" w:rsidR="005F0042" w:rsidRPr="005F0042" w:rsidRDefault="005F0042" w:rsidP="00C305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556" w:type="dxa"/>
          </w:tcPr>
          <w:p w14:paraId="28C2453B" w14:textId="77777777" w:rsidR="005F0042" w:rsidRPr="005F0042" w:rsidRDefault="005F0042" w:rsidP="00C305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F0042">
              <w:t>Theory</w:t>
            </w:r>
          </w:p>
        </w:tc>
        <w:tc>
          <w:tcPr>
            <w:tcW w:w="6096" w:type="dxa"/>
          </w:tcPr>
          <w:p w14:paraId="3FE6BBD4" w14:textId="77777777" w:rsidR="005F0042" w:rsidRPr="005F0042" w:rsidRDefault="005F0042" w:rsidP="00C305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F0042">
              <w:t>Mindfulness</w:t>
            </w:r>
            <w:r w:rsidRPr="005F0042">
              <w:rPr>
                <w:lang w:val="vi-VN"/>
              </w:rPr>
              <w:t xml:space="preserve"> AND comparison AND theory</w:t>
            </w:r>
          </w:p>
        </w:tc>
      </w:tr>
      <w:tr w:rsidR="005F0042" w:rsidRPr="005F0042" w14:paraId="6F8D9FD5" w14:textId="77777777" w:rsidTr="00524A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6" w:type="dxa"/>
            <w:vMerge/>
          </w:tcPr>
          <w:p w14:paraId="2403313D" w14:textId="77777777" w:rsidR="005F0042" w:rsidRPr="005F0042" w:rsidRDefault="005F0042" w:rsidP="00C30563"/>
        </w:tc>
        <w:tc>
          <w:tcPr>
            <w:tcW w:w="1896" w:type="dxa"/>
            <w:vMerge/>
          </w:tcPr>
          <w:p w14:paraId="2984C588" w14:textId="77777777" w:rsidR="005F0042" w:rsidRPr="005F0042" w:rsidRDefault="005F0042" w:rsidP="00C305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410" w:type="dxa"/>
            <w:vMerge w:val="restart"/>
          </w:tcPr>
          <w:p w14:paraId="659ABA1C" w14:textId="77777777" w:rsidR="005F0042" w:rsidRPr="005F0042" w:rsidRDefault="005F0042" w:rsidP="00C305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vi-VN"/>
              </w:rPr>
            </w:pPr>
            <w:r w:rsidRPr="005F0042">
              <w:t>Systematic</w:t>
            </w:r>
            <w:r w:rsidRPr="005F0042">
              <w:rPr>
                <w:lang w:val="vi-VN"/>
              </w:rPr>
              <w:t xml:space="preserve"> Review</w:t>
            </w:r>
          </w:p>
        </w:tc>
        <w:tc>
          <w:tcPr>
            <w:tcW w:w="2556" w:type="dxa"/>
          </w:tcPr>
          <w:p w14:paraId="7BE2BDDA" w14:textId="77777777" w:rsidR="005F0042" w:rsidRPr="005F0042" w:rsidRDefault="005F0042" w:rsidP="00C305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F0042">
              <w:t>Definition</w:t>
            </w:r>
          </w:p>
        </w:tc>
        <w:tc>
          <w:tcPr>
            <w:tcW w:w="6096" w:type="dxa"/>
          </w:tcPr>
          <w:p w14:paraId="449A53CC" w14:textId="77777777" w:rsidR="005F0042" w:rsidRPr="005F0042" w:rsidRDefault="005F0042" w:rsidP="00C305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F0042">
              <w:t>Mindfulness</w:t>
            </w:r>
            <w:r w:rsidRPr="005F0042">
              <w:rPr>
                <w:lang w:val="vi-VN"/>
              </w:rPr>
              <w:t xml:space="preserve"> AND </w:t>
            </w:r>
            <w:r>
              <w:rPr>
                <w:lang w:val="vi-VN"/>
              </w:rPr>
              <w:t>systematic review</w:t>
            </w:r>
            <w:r w:rsidRPr="005F0042">
              <w:rPr>
                <w:lang w:val="vi-VN"/>
              </w:rPr>
              <w:t xml:space="preserve"> AND definition</w:t>
            </w:r>
          </w:p>
        </w:tc>
      </w:tr>
      <w:tr w:rsidR="005F0042" w:rsidRPr="005F0042" w14:paraId="300A6F10" w14:textId="77777777" w:rsidTr="00524A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6" w:type="dxa"/>
            <w:vMerge/>
          </w:tcPr>
          <w:p w14:paraId="2739AFB5" w14:textId="77777777" w:rsidR="005F0042" w:rsidRPr="005F0042" w:rsidRDefault="005F0042" w:rsidP="00C30563"/>
        </w:tc>
        <w:tc>
          <w:tcPr>
            <w:tcW w:w="1896" w:type="dxa"/>
            <w:vMerge/>
          </w:tcPr>
          <w:p w14:paraId="6B167A02" w14:textId="77777777" w:rsidR="005F0042" w:rsidRPr="005F0042" w:rsidRDefault="005F0042" w:rsidP="00C305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410" w:type="dxa"/>
            <w:vMerge/>
          </w:tcPr>
          <w:p w14:paraId="585394F6" w14:textId="77777777" w:rsidR="005F0042" w:rsidRPr="005F0042" w:rsidRDefault="005F0042" w:rsidP="00C305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556" w:type="dxa"/>
          </w:tcPr>
          <w:p w14:paraId="1986937C" w14:textId="77777777" w:rsidR="005F0042" w:rsidRPr="005F0042" w:rsidRDefault="005F0042" w:rsidP="00C305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F0042">
              <w:t>Domain</w:t>
            </w:r>
          </w:p>
        </w:tc>
        <w:tc>
          <w:tcPr>
            <w:tcW w:w="6096" w:type="dxa"/>
          </w:tcPr>
          <w:p w14:paraId="5AD4C806" w14:textId="77777777" w:rsidR="005F0042" w:rsidRPr="005F0042" w:rsidRDefault="005F0042" w:rsidP="00C305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F0042">
              <w:t>Mindfulness</w:t>
            </w:r>
            <w:r w:rsidRPr="005F0042">
              <w:rPr>
                <w:lang w:val="vi-VN"/>
              </w:rPr>
              <w:t xml:space="preserve"> AND </w:t>
            </w:r>
            <w:r>
              <w:rPr>
                <w:lang w:val="vi-VN"/>
              </w:rPr>
              <w:t>systematic review</w:t>
            </w:r>
            <w:r w:rsidRPr="005F0042">
              <w:rPr>
                <w:lang w:val="vi-VN"/>
              </w:rPr>
              <w:t xml:space="preserve"> AND d</w:t>
            </w:r>
            <w:r>
              <w:rPr>
                <w:lang w:val="vi-VN"/>
              </w:rPr>
              <w:t>omain</w:t>
            </w:r>
          </w:p>
        </w:tc>
      </w:tr>
      <w:tr w:rsidR="005F0042" w:rsidRPr="005F0042" w14:paraId="661FA32F" w14:textId="77777777" w:rsidTr="00524A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6" w:type="dxa"/>
            <w:vMerge/>
          </w:tcPr>
          <w:p w14:paraId="1B538D56" w14:textId="77777777" w:rsidR="005F0042" w:rsidRPr="005F0042" w:rsidRDefault="005F0042" w:rsidP="00C30563"/>
        </w:tc>
        <w:tc>
          <w:tcPr>
            <w:tcW w:w="1896" w:type="dxa"/>
            <w:vMerge/>
          </w:tcPr>
          <w:p w14:paraId="6F61CB85" w14:textId="77777777" w:rsidR="005F0042" w:rsidRPr="005F0042" w:rsidRDefault="005F0042" w:rsidP="00C305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410" w:type="dxa"/>
            <w:vMerge/>
          </w:tcPr>
          <w:p w14:paraId="15C99EC3" w14:textId="77777777" w:rsidR="005F0042" w:rsidRPr="005F0042" w:rsidRDefault="005F0042" w:rsidP="00C305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556" w:type="dxa"/>
          </w:tcPr>
          <w:p w14:paraId="72DC529D" w14:textId="77777777" w:rsidR="005F0042" w:rsidRPr="005F0042" w:rsidRDefault="005F0042" w:rsidP="00C305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F0042">
              <w:t>Theory</w:t>
            </w:r>
          </w:p>
        </w:tc>
        <w:tc>
          <w:tcPr>
            <w:tcW w:w="6096" w:type="dxa"/>
          </w:tcPr>
          <w:p w14:paraId="095A3E96" w14:textId="77777777" w:rsidR="005F0042" w:rsidRPr="005F0042" w:rsidRDefault="005F0042" w:rsidP="00C305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F0042">
              <w:t>Mindfulness</w:t>
            </w:r>
            <w:r w:rsidRPr="005F0042">
              <w:rPr>
                <w:lang w:val="vi-VN"/>
              </w:rPr>
              <w:t xml:space="preserve"> AND </w:t>
            </w:r>
            <w:r>
              <w:rPr>
                <w:lang w:val="vi-VN"/>
              </w:rPr>
              <w:t>systematic review</w:t>
            </w:r>
            <w:r w:rsidRPr="005F0042">
              <w:rPr>
                <w:lang w:val="vi-VN"/>
              </w:rPr>
              <w:t xml:space="preserve"> AND </w:t>
            </w:r>
            <w:r>
              <w:rPr>
                <w:lang w:val="vi-VN"/>
              </w:rPr>
              <w:t>theory</w:t>
            </w:r>
          </w:p>
        </w:tc>
      </w:tr>
      <w:tr w:rsidR="005F0042" w:rsidRPr="005F0042" w14:paraId="54D4F8DD" w14:textId="77777777" w:rsidTr="00524A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6" w:type="dxa"/>
            <w:vMerge/>
          </w:tcPr>
          <w:p w14:paraId="66C41FBC" w14:textId="77777777" w:rsidR="005F0042" w:rsidRPr="005F0042" w:rsidRDefault="005F0042" w:rsidP="00C30563"/>
        </w:tc>
        <w:tc>
          <w:tcPr>
            <w:tcW w:w="1896" w:type="dxa"/>
            <w:vMerge/>
          </w:tcPr>
          <w:p w14:paraId="0D024B16" w14:textId="77777777" w:rsidR="005F0042" w:rsidRPr="005F0042" w:rsidRDefault="005F0042" w:rsidP="00C305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410" w:type="dxa"/>
            <w:vMerge w:val="restart"/>
          </w:tcPr>
          <w:p w14:paraId="2C075207" w14:textId="77777777" w:rsidR="005F0042" w:rsidRPr="005F0042" w:rsidRDefault="005F0042" w:rsidP="00C305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vi-VN"/>
              </w:rPr>
            </w:pPr>
            <w:r w:rsidRPr="005F0042">
              <w:t>Meta</w:t>
            </w:r>
            <w:r w:rsidRPr="005F0042">
              <w:rPr>
                <w:lang w:val="vi-VN"/>
              </w:rPr>
              <w:t>-analysis</w:t>
            </w:r>
          </w:p>
        </w:tc>
        <w:tc>
          <w:tcPr>
            <w:tcW w:w="2556" w:type="dxa"/>
          </w:tcPr>
          <w:p w14:paraId="2FE29183" w14:textId="77777777" w:rsidR="005F0042" w:rsidRPr="005F0042" w:rsidRDefault="005F0042" w:rsidP="00C305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F0042">
              <w:t>Definition</w:t>
            </w:r>
          </w:p>
        </w:tc>
        <w:tc>
          <w:tcPr>
            <w:tcW w:w="6096" w:type="dxa"/>
          </w:tcPr>
          <w:p w14:paraId="21F5268F" w14:textId="77777777" w:rsidR="005F0042" w:rsidRPr="005F0042" w:rsidRDefault="005F0042" w:rsidP="00C305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F0042">
              <w:t>Mindfulness</w:t>
            </w:r>
            <w:r w:rsidRPr="005F0042">
              <w:rPr>
                <w:lang w:val="vi-VN"/>
              </w:rPr>
              <w:t xml:space="preserve"> AND </w:t>
            </w:r>
            <w:r>
              <w:rPr>
                <w:lang w:val="vi-VN"/>
              </w:rPr>
              <w:t>meta-analysis</w:t>
            </w:r>
            <w:r w:rsidRPr="005F0042">
              <w:rPr>
                <w:lang w:val="vi-VN"/>
              </w:rPr>
              <w:t xml:space="preserve"> AND definition</w:t>
            </w:r>
          </w:p>
        </w:tc>
      </w:tr>
      <w:tr w:rsidR="005F0042" w:rsidRPr="005F0042" w14:paraId="4B016D39" w14:textId="77777777" w:rsidTr="00524A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6" w:type="dxa"/>
            <w:vMerge/>
          </w:tcPr>
          <w:p w14:paraId="095C29FA" w14:textId="77777777" w:rsidR="005F0042" w:rsidRPr="005F0042" w:rsidRDefault="005F0042" w:rsidP="00C30563"/>
        </w:tc>
        <w:tc>
          <w:tcPr>
            <w:tcW w:w="1896" w:type="dxa"/>
            <w:vMerge/>
          </w:tcPr>
          <w:p w14:paraId="2FC320AE" w14:textId="77777777" w:rsidR="005F0042" w:rsidRPr="005F0042" w:rsidRDefault="005F0042" w:rsidP="00C305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410" w:type="dxa"/>
            <w:vMerge/>
          </w:tcPr>
          <w:p w14:paraId="6BC98A46" w14:textId="77777777" w:rsidR="005F0042" w:rsidRPr="005F0042" w:rsidRDefault="005F0042" w:rsidP="00C305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556" w:type="dxa"/>
          </w:tcPr>
          <w:p w14:paraId="2DCAA22E" w14:textId="77777777" w:rsidR="005F0042" w:rsidRPr="005F0042" w:rsidRDefault="005F0042" w:rsidP="00C305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F0042">
              <w:t>Domain</w:t>
            </w:r>
          </w:p>
        </w:tc>
        <w:tc>
          <w:tcPr>
            <w:tcW w:w="6096" w:type="dxa"/>
          </w:tcPr>
          <w:p w14:paraId="51BC9733" w14:textId="77777777" w:rsidR="005F0042" w:rsidRPr="005F0042" w:rsidRDefault="005F0042" w:rsidP="00C305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F0042">
              <w:t>Mindfulness</w:t>
            </w:r>
            <w:r w:rsidRPr="005F0042">
              <w:rPr>
                <w:lang w:val="vi-VN"/>
              </w:rPr>
              <w:t xml:space="preserve"> AND </w:t>
            </w:r>
            <w:r>
              <w:rPr>
                <w:lang w:val="vi-VN"/>
              </w:rPr>
              <w:t>meta-analysis</w:t>
            </w:r>
            <w:r w:rsidRPr="005F0042">
              <w:rPr>
                <w:lang w:val="vi-VN"/>
              </w:rPr>
              <w:t xml:space="preserve"> AND d</w:t>
            </w:r>
            <w:r>
              <w:rPr>
                <w:lang w:val="vi-VN"/>
              </w:rPr>
              <w:t>omain</w:t>
            </w:r>
          </w:p>
        </w:tc>
      </w:tr>
      <w:tr w:rsidR="005F0042" w:rsidRPr="005F0042" w14:paraId="55E20B6E" w14:textId="77777777" w:rsidTr="00524A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6" w:type="dxa"/>
            <w:vMerge/>
          </w:tcPr>
          <w:p w14:paraId="10C7FA8D" w14:textId="77777777" w:rsidR="005F0042" w:rsidRPr="005F0042" w:rsidRDefault="005F0042" w:rsidP="00C30563"/>
        </w:tc>
        <w:tc>
          <w:tcPr>
            <w:tcW w:w="1896" w:type="dxa"/>
            <w:vMerge/>
          </w:tcPr>
          <w:p w14:paraId="62E3BAB4" w14:textId="77777777" w:rsidR="005F0042" w:rsidRPr="005F0042" w:rsidRDefault="005F0042" w:rsidP="00C305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410" w:type="dxa"/>
            <w:vMerge/>
          </w:tcPr>
          <w:p w14:paraId="557E702B" w14:textId="77777777" w:rsidR="005F0042" w:rsidRPr="005F0042" w:rsidRDefault="005F0042" w:rsidP="00C305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556" w:type="dxa"/>
          </w:tcPr>
          <w:p w14:paraId="6EA20739" w14:textId="77777777" w:rsidR="005F0042" w:rsidRPr="005F0042" w:rsidRDefault="005F0042" w:rsidP="00C305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F0042">
              <w:t>Theory</w:t>
            </w:r>
          </w:p>
        </w:tc>
        <w:tc>
          <w:tcPr>
            <w:tcW w:w="6096" w:type="dxa"/>
          </w:tcPr>
          <w:p w14:paraId="58FBFB3C" w14:textId="77777777" w:rsidR="005F0042" w:rsidRPr="005F0042" w:rsidRDefault="005F0042" w:rsidP="00C305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F0042">
              <w:t>Mindfulness</w:t>
            </w:r>
            <w:r w:rsidRPr="005F0042">
              <w:rPr>
                <w:lang w:val="vi-VN"/>
              </w:rPr>
              <w:t xml:space="preserve"> AND </w:t>
            </w:r>
            <w:r>
              <w:rPr>
                <w:lang w:val="vi-VN"/>
              </w:rPr>
              <w:t>meta-analysis</w:t>
            </w:r>
            <w:r w:rsidRPr="005F0042">
              <w:rPr>
                <w:lang w:val="vi-VN"/>
              </w:rPr>
              <w:t xml:space="preserve"> AND </w:t>
            </w:r>
            <w:r>
              <w:rPr>
                <w:lang w:val="vi-VN"/>
              </w:rPr>
              <w:t>theory</w:t>
            </w:r>
          </w:p>
        </w:tc>
      </w:tr>
      <w:tr w:rsidR="005F0042" w:rsidRPr="005F0042" w14:paraId="5029280C" w14:textId="77777777" w:rsidTr="00524A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6" w:type="dxa"/>
            <w:vMerge/>
          </w:tcPr>
          <w:p w14:paraId="5BDD649C" w14:textId="77777777" w:rsidR="005F0042" w:rsidRPr="005F0042" w:rsidRDefault="005F0042" w:rsidP="005F0042"/>
        </w:tc>
        <w:tc>
          <w:tcPr>
            <w:tcW w:w="1896" w:type="dxa"/>
            <w:vMerge/>
          </w:tcPr>
          <w:p w14:paraId="576992DB" w14:textId="77777777" w:rsidR="005F0042" w:rsidRPr="005F0042" w:rsidRDefault="005F0042" w:rsidP="005F00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410" w:type="dxa"/>
            <w:vMerge w:val="restart"/>
          </w:tcPr>
          <w:p w14:paraId="0833C1C4" w14:textId="77777777" w:rsidR="005F0042" w:rsidRPr="005F0042" w:rsidRDefault="005F0042" w:rsidP="005F00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vi-VN"/>
              </w:rPr>
            </w:pPr>
            <w:r w:rsidRPr="005F0042">
              <w:t>Citation</w:t>
            </w:r>
            <w:r w:rsidRPr="005F0042">
              <w:rPr>
                <w:lang w:val="vi-VN"/>
              </w:rPr>
              <w:t xml:space="preserve"> analysis</w:t>
            </w:r>
          </w:p>
        </w:tc>
        <w:tc>
          <w:tcPr>
            <w:tcW w:w="2556" w:type="dxa"/>
          </w:tcPr>
          <w:p w14:paraId="449D2663" w14:textId="77777777" w:rsidR="005F0042" w:rsidRPr="005F0042" w:rsidRDefault="005F0042" w:rsidP="005F00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F0042">
              <w:t>Definition</w:t>
            </w:r>
          </w:p>
        </w:tc>
        <w:tc>
          <w:tcPr>
            <w:tcW w:w="6096" w:type="dxa"/>
          </w:tcPr>
          <w:p w14:paraId="5BD687EB" w14:textId="77777777" w:rsidR="005F0042" w:rsidRPr="005F0042" w:rsidRDefault="005F0042" w:rsidP="005F00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F0042">
              <w:t>Mindfulness</w:t>
            </w:r>
            <w:r w:rsidRPr="005F0042">
              <w:rPr>
                <w:lang w:val="vi-VN"/>
              </w:rPr>
              <w:t xml:space="preserve"> AND </w:t>
            </w:r>
            <w:r>
              <w:rPr>
                <w:lang w:val="vi-VN"/>
              </w:rPr>
              <w:t>citation analysis</w:t>
            </w:r>
            <w:r w:rsidRPr="005F0042">
              <w:rPr>
                <w:lang w:val="vi-VN"/>
              </w:rPr>
              <w:t xml:space="preserve"> AND definition</w:t>
            </w:r>
          </w:p>
        </w:tc>
      </w:tr>
      <w:tr w:rsidR="005F0042" w:rsidRPr="005F0042" w14:paraId="0D9F41ED" w14:textId="77777777" w:rsidTr="00524A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6" w:type="dxa"/>
            <w:vMerge/>
          </w:tcPr>
          <w:p w14:paraId="55F240DB" w14:textId="77777777" w:rsidR="005F0042" w:rsidRPr="005F0042" w:rsidRDefault="005F0042" w:rsidP="005F0042"/>
        </w:tc>
        <w:tc>
          <w:tcPr>
            <w:tcW w:w="1896" w:type="dxa"/>
            <w:vMerge/>
          </w:tcPr>
          <w:p w14:paraId="49AEEBFF" w14:textId="77777777" w:rsidR="005F0042" w:rsidRPr="005F0042" w:rsidRDefault="005F0042" w:rsidP="005F00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410" w:type="dxa"/>
            <w:vMerge/>
          </w:tcPr>
          <w:p w14:paraId="56A078B1" w14:textId="77777777" w:rsidR="005F0042" w:rsidRPr="005F0042" w:rsidRDefault="005F0042" w:rsidP="005F00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556" w:type="dxa"/>
          </w:tcPr>
          <w:p w14:paraId="6542FD15" w14:textId="77777777" w:rsidR="005F0042" w:rsidRPr="005F0042" w:rsidRDefault="005F0042" w:rsidP="005F00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F0042">
              <w:t>Domain</w:t>
            </w:r>
          </w:p>
        </w:tc>
        <w:tc>
          <w:tcPr>
            <w:tcW w:w="6096" w:type="dxa"/>
          </w:tcPr>
          <w:p w14:paraId="55F40637" w14:textId="77777777" w:rsidR="005F0042" w:rsidRPr="005F0042" w:rsidRDefault="005F0042" w:rsidP="005F00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F0042">
              <w:t>Mindfulness</w:t>
            </w:r>
            <w:r w:rsidRPr="005F0042">
              <w:rPr>
                <w:lang w:val="vi-VN"/>
              </w:rPr>
              <w:t xml:space="preserve"> AND </w:t>
            </w:r>
            <w:r>
              <w:rPr>
                <w:lang w:val="vi-VN"/>
              </w:rPr>
              <w:t>citation analysis</w:t>
            </w:r>
            <w:r w:rsidRPr="005F0042">
              <w:rPr>
                <w:lang w:val="vi-VN"/>
              </w:rPr>
              <w:t xml:space="preserve"> AND d</w:t>
            </w:r>
            <w:r>
              <w:rPr>
                <w:lang w:val="vi-VN"/>
              </w:rPr>
              <w:t>omain</w:t>
            </w:r>
          </w:p>
        </w:tc>
      </w:tr>
      <w:tr w:rsidR="005F0042" w:rsidRPr="005F0042" w14:paraId="06FE71BA" w14:textId="77777777" w:rsidTr="00524A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6" w:type="dxa"/>
            <w:vMerge/>
          </w:tcPr>
          <w:p w14:paraId="31B0E1B0" w14:textId="77777777" w:rsidR="005F0042" w:rsidRPr="005F0042" w:rsidRDefault="005F0042" w:rsidP="005F0042"/>
        </w:tc>
        <w:tc>
          <w:tcPr>
            <w:tcW w:w="1896" w:type="dxa"/>
            <w:vMerge/>
          </w:tcPr>
          <w:p w14:paraId="69CEE671" w14:textId="77777777" w:rsidR="005F0042" w:rsidRPr="005F0042" w:rsidRDefault="005F0042" w:rsidP="005F00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410" w:type="dxa"/>
            <w:vMerge/>
          </w:tcPr>
          <w:p w14:paraId="416B5E28" w14:textId="77777777" w:rsidR="005F0042" w:rsidRPr="005F0042" w:rsidRDefault="005F0042" w:rsidP="005F00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556" w:type="dxa"/>
          </w:tcPr>
          <w:p w14:paraId="4F080DF4" w14:textId="77777777" w:rsidR="005F0042" w:rsidRPr="005F0042" w:rsidRDefault="005F0042" w:rsidP="005F00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F0042">
              <w:t>Theory</w:t>
            </w:r>
          </w:p>
        </w:tc>
        <w:tc>
          <w:tcPr>
            <w:tcW w:w="6096" w:type="dxa"/>
          </w:tcPr>
          <w:p w14:paraId="030C394A" w14:textId="77777777" w:rsidR="005F0042" w:rsidRPr="005F0042" w:rsidRDefault="005F0042" w:rsidP="005F00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F0042">
              <w:t>Mindfulness</w:t>
            </w:r>
            <w:r w:rsidRPr="005F0042">
              <w:rPr>
                <w:lang w:val="vi-VN"/>
              </w:rPr>
              <w:t xml:space="preserve"> AND </w:t>
            </w:r>
            <w:r>
              <w:rPr>
                <w:lang w:val="vi-VN"/>
              </w:rPr>
              <w:t>citation analysis</w:t>
            </w:r>
            <w:r w:rsidRPr="005F0042">
              <w:rPr>
                <w:lang w:val="vi-VN"/>
              </w:rPr>
              <w:t xml:space="preserve"> AND </w:t>
            </w:r>
            <w:r w:rsidR="008431F4">
              <w:rPr>
                <w:lang w:val="vi-VN"/>
              </w:rPr>
              <w:t>theory</w:t>
            </w:r>
          </w:p>
        </w:tc>
      </w:tr>
      <w:tr w:rsidR="005F0042" w:rsidRPr="005F0042" w14:paraId="3D05297B" w14:textId="77777777" w:rsidTr="00524A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6" w:type="dxa"/>
            <w:vMerge/>
          </w:tcPr>
          <w:p w14:paraId="6A5D95A2" w14:textId="77777777" w:rsidR="005F0042" w:rsidRPr="005F0042" w:rsidRDefault="005F0042" w:rsidP="005F0042"/>
        </w:tc>
        <w:tc>
          <w:tcPr>
            <w:tcW w:w="1896" w:type="dxa"/>
            <w:vMerge/>
          </w:tcPr>
          <w:p w14:paraId="23424701" w14:textId="77777777" w:rsidR="005F0042" w:rsidRPr="005F0042" w:rsidRDefault="005F0042" w:rsidP="005F00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410" w:type="dxa"/>
            <w:vMerge w:val="restart"/>
          </w:tcPr>
          <w:p w14:paraId="40AAAFC7" w14:textId="77777777" w:rsidR="005F0042" w:rsidRPr="005F0042" w:rsidRDefault="005F0042" w:rsidP="005F00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F0042">
              <w:t>Classification</w:t>
            </w:r>
          </w:p>
        </w:tc>
        <w:tc>
          <w:tcPr>
            <w:tcW w:w="2556" w:type="dxa"/>
          </w:tcPr>
          <w:p w14:paraId="6F264AE5" w14:textId="77777777" w:rsidR="005F0042" w:rsidRPr="005F0042" w:rsidRDefault="005F0042" w:rsidP="005F00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F0042">
              <w:t>Definition</w:t>
            </w:r>
          </w:p>
        </w:tc>
        <w:tc>
          <w:tcPr>
            <w:tcW w:w="6096" w:type="dxa"/>
          </w:tcPr>
          <w:p w14:paraId="2B1418B9" w14:textId="77777777" w:rsidR="005F0042" w:rsidRPr="005F0042" w:rsidRDefault="008431F4" w:rsidP="005F00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F0042">
              <w:t>Mindfulness</w:t>
            </w:r>
            <w:r w:rsidRPr="005F0042">
              <w:rPr>
                <w:lang w:val="vi-VN"/>
              </w:rPr>
              <w:t xml:space="preserve"> AND </w:t>
            </w:r>
            <w:r>
              <w:rPr>
                <w:lang w:val="vi-VN"/>
              </w:rPr>
              <w:t>classification</w:t>
            </w:r>
            <w:r w:rsidRPr="005F0042">
              <w:rPr>
                <w:lang w:val="vi-VN"/>
              </w:rPr>
              <w:t xml:space="preserve"> AND </w:t>
            </w:r>
            <w:r>
              <w:rPr>
                <w:lang w:val="vi-VN"/>
              </w:rPr>
              <w:t>definition</w:t>
            </w:r>
          </w:p>
        </w:tc>
      </w:tr>
      <w:tr w:rsidR="008431F4" w:rsidRPr="005F0042" w14:paraId="173CD73A" w14:textId="77777777" w:rsidTr="00524A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6" w:type="dxa"/>
            <w:vMerge/>
          </w:tcPr>
          <w:p w14:paraId="0A1516F9" w14:textId="77777777" w:rsidR="008431F4" w:rsidRPr="005F0042" w:rsidRDefault="008431F4" w:rsidP="008431F4"/>
        </w:tc>
        <w:tc>
          <w:tcPr>
            <w:tcW w:w="1896" w:type="dxa"/>
            <w:vMerge/>
          </w:tcPr>
          <w:p w14:paraId="661F0647" w14:textId="77777777" w:rsidR="008431F4" w:rsidRPr="005F0042" w:rsidRDefault="008431F4" w:rsidP="00843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410" w:type="dxa"/>
            <w:vMerge/>
          </w:tcPr>
          <w:p w14:paraId="4F40B7FF" w14:textId="77777777" w:rsidR="008431F4" w:rsidRPr="005F0042" w:rsidRDefault="008431F4" w:rsidP="00843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556" w:type="dxa"/>
          </w:tcPr>
          <w:p w14:paraId="00DF8230" w14:textId="77777777" w:rsidR="008431F4" w:rsidRPr="005F0042" w:rsidRDefault="008431F4" w:rsidP="00843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F0042">
              <w:t>Domain</w:t>
            </w:r>
          </w:p>
        </w:tc>
        <w:tc>
          <w:tcPr>
            <w:tcW w:w="6096" w:type="dxa"/>
          </w:tcPr>
          <w:p w14:paraId="19922908" w14:textId="77777777" w:rsidR="008431F4" w:rsidRPr="005F0042" w:rsidRDefault="008431F4" w:rsidP="00843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F0042">
              <w:t>Mindfulness</w:t>
            </w:r>
            <w:r w:rsidRPr="005F0042">
              <w:rPr>
                <w:lang w:val="vi-VN"/>
              </w:rPr>
              <w:t xml:space="preserve"> AND </w:t>
            </w:r>
            <w:r>
              <w:rPr>
                <w:lang w:val="vi-VN"/>
              </w:rPr>
              <w:t>classification</w:t>
            </w:r>
            <w:r w:rsidRPr="005F0042">
              <w:rPr>
                <w:lang w:val="vi-VN"/>
              </w:rPr>
              <w:t xml:space="preserve"> AND </w:t>
            </w:r>
            <w:r>
              <w:rPr>
                <w:lang w:val="vi-VN"/>
              </w:rPr>
              <w:t>domain</w:t>
            </w:r>
          </w:p>
        </w:tc>
      </w:tr>
      <w:tr w:rsidR="008431F4" w:rsidRPr="005F0042" w14:paraId="780C3B5B" w14:textId="77777777" w:rsidTr="00524A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6" w:type="dxa"/>
            <w:vMerge/>
          </w:tcPr>
          <w:p w14:paraId="14197758" w14:textId="77777777" w:rsidR="008431F4" w:rsidRPr="005F0042" w:rsidRDefault="008431F4" w:rsidP="008431F4"/>
        </w:tc>
        <w:tc>
          <w:tcPr>
            <w:tcW w:w="1896" w:type="dxa"/>
            <w:vMerge/>
          </w:tcPr>
          <w:p w14:paraId="30042DB2" w14:textId="77777777" w:rsidR="008431F4" w:rsidRPr="005F0042" w:rsidRDefault="008431F4" w:rsidP="00843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410" w:type="dxa"/>
            <w:vMerge/>
          </w:tcPr>
          <w:p w14:paraId="2B59C2C5" w14:textId="77777777" w:rsidR="008431F4" w:rsidRPr="005F0042" w:rsidRDefault="008431F4" w:rsidP="00843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556" w:type="dxa"/>
          </w:tcPr>
          <w:p w14:paraId="2D91CB22" w14:textId="77777777" w:rsidR="008431F4" w:rsidRPr="005F0042" w:rsidRDefault="008431F4" w:rsidP="00843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F0042">
              <w:t>Theory</w:t>
            </w:r>
          </w:p>
        </w:tc>
        <w:tc>
          <w:tcPr>
            <w:tcW w:w="6096" w:type="dxa"/>
          </w:tcPr>
          <w:p w14:paraId="4D2AA517" w14:textId="77777777" w:rsidR="008431F4" w:rsidRPr="005F0042" w:rsidRDefault="008431F4" w:rsidP="00843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F0042">
              <w:t>Mindfulness</w:t>
            </w:r>
            <w:r w:rsidRPr="005F0042">
              <w:rPr>
                <w:lang w:val="vi-VN"/>
              </w:rPr>
              <w:t xml:space="preserve"> AND </w:t>
            </w:r>
            <w:r>
              <w:rPr>
                <w:lang w:val="vi-VN"/>
              </w:rPr>
              <w:t>classification</w:t>
            </w:r>
            <w:r w:rsidRPr="005F0042">
              <w:rPr>
                <w:lang w:val="vi-VN"/>
              </w:rPr>
              <w:t xml:space="preserve"> AND </w:t>
            </w:r>
            <w:r>
              <w:rPr>
                <w:lang w:val="vi-VN"/>
              </w:rPr>
              <w:t>theory</w:t>
            </w:r>
          </w:p>
        </w:tc>
      </w:tr>
      <w:tr w:rsidR="008431F4" w:rsidRPr="005F0042" w14:paraId="566E5FCC" w14:textId="77777777" w:rsidTr="00524A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6" w:type="dxa"/>
            <w:vMerge/>
          </w:tcPr>
          <w:p w14:paraId="084E0C0C" w14:textId="77777777" w:rsidR="008431F4" w:rsidRPr="005F0042" w:rsidRDefault="008431F4" w:rsidP="008431F4"/>
        </w:tc>
        <w:tc>
          <w:tcPr>
            <w:tcW w:w="1896" w:type="dxa"/>
            <w:vMerge/>
          </w:tcPr>
          <w:p w14:paraId="3530D0BF" w14:textId="77777777" w:rsidR="008431F4" w:rsidRPr="005F0042" w:rsidRDefault="008431F4" w:rsidP="00843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410" w:type="dxa"/>
            <w:vMerge w:val="restart"/>
          </w:tcPr>
          <w:p w14:paraId="2CC5058E" w14:textId="77777777" w:rsidR="008431F4" w:rsidRPr="005F0042" w:rsidRDefault="008431F4" w:rsidP="00843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vi-VN"/>
              </w:rPr>
            </w:pPr>
            <w:r w:rsidRPr="005F0042">
              <w:t>Categorisation</w:t>
            </w:r>
            <w:r w:rsidRPr="005F0042">
              <w:rPr>
                <w:lang w:val="vi-VN"/>
              </w:rPr>
              <w:t xml:space="preserve"> </w:t>
            </w:r>
          </w:p>
        </w:tc>
        <w:tc>
          <w:tcPr>
            <w:tcW w:w="2556" w:type="dxa"/>
          </w:tcPr>
          <w:p w14:paraId="1D72EE15" w14:textId="77777777" w:rsidR="008431F4" w:rsidRPr="005F0042" w:rsidRDefault="008431F4" w:rsidP="00843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F0042">
              <w:t>Definition</w:t>
            </w:r>
          </w:p>
        </w:tc>
        <w:tc>
          <w:tcPr>
            <w:tcW w:w="6096" w:type="dxa"/>
          </w:tcPr>
          <w:p w14:paraId="5D2458C5" w14:textId="77777777" w:rsidR="008431F4" w:rsidRPr="005F0042" w:rsidRDefault="008431F4" w:rsidP="00843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F0042">
              <w:t>Mindfulness</w:t>
            </w:r>
            <w:r w:rsidRPr="005F0042">
              <w:rPr>
                <w:lang w:val="vi-VN"/>
              </w:rPr>
              <w:t xml:space="preserve"> AND </w:t>
            </w:r>
            <w:r>
              <w:rPr>
                <w:lang w:val="vi-VN"/>
              </w:rPr>
              <w:t>categorisation</w:t>
            </w:r>
            <w:r w:rsidRPr="005F0042">
              <w:rPr>
                <w:lang w:val="vi-VN"/>
              </w:rPr>
              <w:t xml:space="preserve"> AND </w:t>
            </w:r>
            <w:r>
              <w:rPr>
                <w:lang w:val="vi-VN"/>
              </w:rPr>
              <w:t>definition</w:t>
            </w:r>
          </w:p>
        </w:tc>
      </w:tr>
      <w:tr w:rsidR="008431F4" w:rsidRPr="005F0042" w14:paraId="65BA22B3" w14:textId="77777777" w:rsidTr="00524A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6" w:type="dxa"/>
            <w:vMerge/>
          </w:tcPr>
          <w:p w14:paraId="635DF3F7" w14:textId="77777777" w:rsidR="008431F4" w:rsidRPr="005F0042" w:rsidRDefault="008431F4" w:rsidP="008431F4"/>
        </w:tc>
        <w:tc>
          <w:tcPr>
            <w:tcW w:w="1896" w:type="dxa"/>
            <w:vMerge/>
          </w:tcPr>
          <w:p w14:paraId="26654949" w14:textId="77777777" w:rsidR="008431F4" w:rsidRPr="005F0042" w:rsidRDefault="008431F4" w:rsidP="00843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410" w:type="dxa"/>
            <w:vMerge/>
          </w:tcPr>
          <w:p w14:paraId="16B94758" w14:textId="77777777" w:rsidR="008431F4" w:rsidRPr="005F0042" w:rsidRDefault="008431F4" w:rsidP="00843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556" w:type="dxa"/>
          </w:tcPr>
          <w:p w14:paraId="5CF2BBEE" w14:textId="77777777" w:rsidR="008431F4" w:rsidRPr="005F0042" w:rsidRDefault="008431F4" w:rsidP="00843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F0042">
              <w:t>Domain</w:t>
            </w:r>
          </w:p>
        </w:tc>
        <w:tc>
          <w:tcPr>
            <w:tcW w:w="6096" w:type="dxa"/>
          </w:tcPr>
          <w:p w14:paraId="672085CE" w14:textId="77777777" w:rsidR="008431F4" w:rsidRPr="005F0042" w:rsidRDefault="008431F4" w:rsidP="00843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F0042">
              <w:t>Mindfulness</w:t>
            </w:r>
            <w:r w:rsidRPr="005F0042">
              <w:rPr>
                <w:lang w:val="vi-VN"/>
              </w:rPr>
              <w:t xml:space="preserve"> AND </w:t>
            </w:r>
            <w:r>
              <w:rPr>
                <w:lang w:val="vi-VN"/>
              </w:rPr>
              <w:t>categorisation</w:t>
            </w:r>
            <w:r w:rsidRPr="005F0042">
              <w:rPr>
                <w:lang w:val="vi-VN"/>
              </w:rPr>
              <w:t xml:space="preserve"> AND </w:t>
            </w:r>
            <w:r>
              <w:rPr>
                <w:lang w:val="vi-VN"/>
              </w:rPr>
              <w:t>domain</w:t>
            </w:r>
          </w:p>
        </w:tc>
      </w:tr>
      <w:tr w:rsidR="008431F4" w:rsidRPr="005F0042" w14:paraId="3ACE3DBB" w14:textId="77777777" w:rsidTr="00524A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6" w:type="dxa"/>
            <w:vMerge/>
          </w:tcPr>
          <w:p w14:paraId="30D21853" w14:textId="77777777" w:rsidR="008431F4" w:rsidRPr="005F0042" w:rsidRDefault="008431F4" w:rsidP="008431F4"/>
        </w:tc>
        <w:tc>
          <w:tcPr>
            <w:tcW w:w="1896" w:type="dxa"/>
            <w:vMerge/>
          </w:tcPr>
          <w:p w14:paraId="06FC0631" w14:textId="77777777" w:rsidR="008431F4" w:rsidRPr="005F0042" w:rsidRDefault="008431F4" w:rsidP="00843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410" w:type="dxa"/>
            <w:vMerge/>
          </w:tcPr>
          <w:p w14:paraId="0D8637B5" w14:textId="77777777" w:rsidR="008431F4" w:rsidRPr="005F0042" w:rsidRDefault="008431F4" w:rsidP="00843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556" w:type="dxa"/>
          </w:tcPr>
          <w:p w14:paraId="7113CD2E" w14:textId="77777777" w:rsidR="008431F4" w:rsidRPr="005F0042" w:rsidRDefault="008431F4" w:rsidP="00843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F0042">
              <w:t>Theory</w:t>
            </w:r>
          </w:p>
        </w:tc>
        <w:tc>
          <w:tcPr>
            <w:tcW w:w="6096" w:type="dxa"/>
          </w:tcPr>
          <w:p w14:paraId="1FB340EB" w14:textId="77777777" w:rsidR="008431F4" w:rsidRPr="005F0042" w:rsidRDefault="008431F4" w:rsidP="00843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F0042">
              <w:t>Mindfulness</w:t>
            </w:r>
            <w:r w:rsidRPr="005F0042">
              <w:rPr>
                <w:lang w:val="vi-VN"/>
              </w:rPr>
              <w:t xml:space="preserve"> AND </w:t>
            </w:r>
            <w:r>
              <w:rPr>
                <w:lang w:val="vi-VN"/>
              </w:rPr>
              <w:t>categorisation</w:t>
            </w:r>
            <w:r w:rsidRPr="005F0042">
              <w:rPr>
                <w:lang w:val="vi-VN"/>
              </w:rPr>
              <w:t xml:space="preserve"> AND </w:t>
            </w:r>
            <w:r>
              <w:rPr>
                <w:lang w:val="vi-VN"/>
              </w:rPr>
              <w:t>theory</w:t>
            </w:r>
          </w:p>
        </w:tc>
      </w:tr>
      <w:tr w:rsidR="002511C9" w:rsidRPr="005F0042" w14:paraId="43EFAE5C" w14:textId="77777777" w:rsidTr="00524A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6" w:type="dxa"/>
            <w:vMerge w:val="restart"/>
          </w:tcPr>
          <w:p w14:paraId="1522F7EB" w14:textId="77777777" w:rsidR="002511C9" w:rsidRPr="005F0042" w:rsidRDefault="002511C9" w:rsidP="008431F4">
            <w:pPr>
              <w:rPr>
                <w:lang w:val="vi-VN"/>
              </w:rPr>
            </w:pPr>
            <w:r w:rsidRPr="005F0042">
              <w:t>Stage</w:t>
            </w:r>
            <w:r w:rsidRPr="005F0042">
              <w:rPr>
                <w:lang w:val="vi-VN"/>
              </w:rPr>
              <w:t xml:space="preserve"> 2</w:t>
            </w:r>
          </w:p>
        </w:tc>
        <w:tc>
          <w:tcPr>
            <w:tcW w:w="1896" w:type="dxa"/>
            <w:vMerge w:val="restart"/>
          </w:tcPr>
          <w:p w14:paraId="798DA2B2" w14:textId="77777777" w:rsidR="002511C9" w:rsidRPr="005F0042" w:rsidRDefault="002511C9" w:rsidP="00843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F0042">
              <w:t>Mindfulness</w:t>
            </w:r>
          </w:p>
        </w:tc>
        <w:tc>
          <w:tcPr>
            <w:tcW w:w="2410" w:type="dxa"/>
            <w:vMerge w:val="restart"/>
          </w:tcPr>
          <w:p w14:paraId="49A78CEF" w14:textId="77777777" w:rsidR="002511C9" w:rsidRPr="008431F4" w:rsidRDefault="002511C9" w:rsidP="00843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vi-VN"/>
              </w:rPr>
            </w:pPr>
          </w:p>
        </w:tc>
        <w:tc>
          <w:tcPr>
            <w:tcW w:w="2556" w:type="dxa"/>
          </w:tcPr>
          <w:p w14:paraId="3BD699D8" w14:textId="77777777" w:rsidR="002511C9" w:rsidRPr="005F0042" w:rsidRDefault="002511C9" w:rsidP="00843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sychology</w:t>
            </w:r>
          </w:p>
        </w:tc>
        <w:tc>
          <w:tcPr>
            <w:tcW w:w="6096" w:type="dxa"/>
          </w:tcPr>
          <w:p w14:paraId="32D8D853" w14:textId="77777777" w:rsidR="002511C9" w:rsidRPr="002511C9" w:rsidRDefault="002511C9" w:rsidP="00843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vi-VN"/>
              </w:rPr>
            </w:pPr>
            <w:r>
              <w:t>Mindfulness</w:t>
            </w:r>
            <w:r>
              <w:rPr>
                <w:lang w:val="vi-VN"/>
              </w:rPr>
              <w:t xml:space="preserve"> AND psychology</w:t>
            </w:r>
          </w:p>
        </w:tc>
      </w:tr>
      <w:tr w:rsidR="002511C9" w:rsidRPr="005F0042" w14:paraId="5594B195" w14:textId="77777777" w:rsidTr="00524A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6" w:type="dxa"/>
            <w:vMerge/>
          </w:tcPr>
          <w:p w14:paraId="5D00E0D4" w14:textId="77777777" w:rsidR="002511C9" w:rsidRPr="005F0042" w:rsidRDefault="002511C9" w:rsidP="008431F4"/>
        </w:tc>
        <w:tc>
          <w:tcPr>
            <w:tcW w:w="1896" w:type="dxa"/>
            <w:vMerge/>
          </w:tcPr>
          <w:p w14:paraId="05BE03F4" w14:textId="77777777" w:rsidR="002511C9" w:rsidRPr="005F0042" w:rsidRDefault="002511C9" w:rsidP="00843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410" w:type="dxa"/>
            <w:vMerge/>
          </w:tcPr>
          <w:p w14:paraId="65AA606F" w14:textId="77777777" w:rsidR="002511C9" w:rsidRPr="005F0042" w:rsidRDefault="002511C9" w:rsidP="00843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556" w:type="dxa"/>
          </w:tcPr>
          <w:p w14:paraId="54427663" w14:textId="77777777" w:rsidR="002511C9" w:rsidRPr="005F0042" w:rsidRDefault="002511C9" w:rsidP="00843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ompassion</w:t>
            </w:r>
          </w:p>
        </w:tc>
        <w:tc>
          <w:tcPr>
            <w:tcW w:w="6096" w:type="dxa"/>
          </w:tcPr>
          <w:p w14:paraId="14C49BAB" w14:textId="77777777" w:rsidR="002511C9" w:rsidRPr="002511C9" w:rsidRDefault="002511C9" w:rsidP="00843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vi-VN"/>
              </w:rPr>
            </w:pPr>
            <w:r>
              <w:t>Mindfulness</w:t>
            </w:r>
            <w:r>
              <w:rPr>
                <w:lang w:val="vi-VN"/>
              </w:rPr>
              <w:t xml:space="preserve"> AND compassion</w:t>
            </w:r>
          </w:p>
        </w:tc>
      </w:tr>
      <w:tr w:rsidR="002511C9" w:rsidRPr="005F0042" w14:paraId="5926583A" w14:textId="77777777" w:rsidTr="00524A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6" w:type="dxa"/>
            <w:vMerge/>
          </w:tcPr>
          <w:p w14:paraId="446D7F64" w14:textId="77777777" w:rsidR="002511C9" w:rsidRPr="005F0042" w:rsidRDefault="002511C9" w:rsidP="008431F4"/>
        </w:tc>
        <w:tc>
          <w:tcPr>
            <w:tcW w:w="1896" w:type="dxa"/>
            <w:vMerge/>
          </w:tcPr>
          <w:p w14:paraId="37BCE623" w14:textId="77777777" w:rsidR="002511C9" w:rsidRPr="005F0042" w:rsidRDefault="002511C9" w:rsidP="00843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410" w:type="dxa"/>
            <w:vMerge/>
          </w:tcPr>
          <w:p w14:paraId="64D59924" w14:textId="77777777" w:rsidR="002511C9" w:rsidRPr="005F0042" w:rsidRDefault="002511C9" w:rsidP="00843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556" w:type="dxa"/>
          </w:tcPr>
          <w:p w14:paraId="7160DE68" w14:textId="77777777" w:rsidR="002511C9" w:rsidRPr="005F0042" w:rsidRDefault="002511C9" w:rsidP="00843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ttention</w:t>
            </w:r>
          </w:p>
        </w:tc>
        <w:tc>
          <w:tcPr>
            <w:tcW w:w="6096" w:type="dxa"/>
          </w:tcPr>
          <w:p w14:paraId="2C411DF0" w14:textId="77777777" w:rsidR="002511C9" w:rsidRPr="002511C9" w:rsidRDefault="002511C9" w:rsidP="00843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vi-VN"/>
              </w:rPr>
            </w:pPr>
            <w:r>
              <w:t>Mindfulness</w:t>
            </w:r>
            <w:r>
              <w:rPr>
                <w:lang w:val="vi-VN"/>
              </w:rPr>
              <w:t xml:space="preserve"> AND attention</w:t>
            </w:r>
          </w:p>
        </w:tc>
      </w:tr>
      <w:tr w:rsidR="002511C9" w:rsidRPr="005F0042" w14:paraId="59687F39" w14:textId="77777777" w:rsidTr="00524A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6" w:type="dxa"/>
            <w:vMerge/>
          </w:tcPr>
          <w:p w14:paraId="2F139352" w14:textId="77777777" w:rsidR="002511C9" w:rsidRPr="005F0042" w:rsidRDefault="002511C9" w:rsidP="008431F4"/>
        </w:tc>
        <w:tc>
          <w:tcPr>
            <w:tcW w:w="1896" w:type="dxa"/>
            <w:vMerge/>
          </w:tcPr>
          <w:p w14:paraId="1D0779FF" w14:textId="77777777" w:rsidR="002511C9" w:rsidRPr="005F0042" w:rsidRDefault="002511C9" w:rsidP="00843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410" w:type="dxa"/>
            <w:vMerge/>
          </w:tcPr>
          <w:p w14:paraId="42DFF0DF" w14:textId="77777777" w:rsidR="002511C9" w:rsidRPr="005F0042" w:rsidRDefault="002511C9" w:rsidP="00843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556" w:type="dxa"/>
          </w:tcPr>
          <w:p w14:paraId="24286E8F" w14:textId="77777777" w:rsidR="002511C9" w:rsidRPr="005F0042" w:rsidRDefault="002511C9" w:rsidP="00843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wareness</w:t>
            </w:r>
          </w:p>
        </w:tc>
        <w:tc>
          <w:tcPr>
            <w:tcW w:w="6096" w:type="dxa"/>
          </w:tcPr>
          <w:p w14:paraId="3E262BBB" w14:textId="77777777" w:rsidR="002511C9" w:rsidRPr="002511C9" w:rsidRDefault="002511C9" w:rsidP="00843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vi-VN"/>
              </w:rPr>
            </w:pPr>
            <w:r>
              <w:t>Mindfulness</w:t>
            </w:r>
            <w:r>
              <w:rPr>
                <w:lang w:val="vi-VN"/>
              </w:rPr>
              <w:t xml:space="preserve"> AND awareness</w:t>
            </w:r>
          </w:p>
        </w:tc>
      </w:tr>
      <w:tr w:rsidR="002511C9" w:rsidRPr="005F0042" w14:paraId="5562CA82" w14:textId="77777777" w:rsidTr="00524A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6" w:type="dxa"/>
            <w:vMerge/>
          </w:tcPr>
          <w:p w14:paraId="18E582D4" w14:textId="77777777" w:rsidR="002511C9" w:rsidRPr="005F0042" w:rsidRDefault="002511C9" w:rsidP="008431F4"/>
        </w:tc>
        <w:tc>
          <w:tcPr>
            <w:tcW w:w="1896" w:type="dxa"/>
            <w:vMerge/>
          </w:tcPr>
          <w:p w14:paraId="37D8BFAE" w14:textId="77777777" w:rsidR="002511C9" w:rsidRPr="005F0042" w:rsidRDefault="002511C9" w:rsidP="00843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410" w:type="dxa"/>
            <w:vMerge/>
          </w:tcPr>
          <w:p w14:paraId="113E46B0" w14:textId="77777777" w:rsidR="002511C9" w:rsidRPr="005F0042" w:rsidRDefault="002511C9" w:rsidP="00843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556" w:type="dxa"/>
          </w:tcPr>
          <w:p w14:paraId="1D2A8490" w14:textId="77777777" w:rsidR="002511C9" w:rsidRDefault="002511C9" w:rsidP="00843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Behaviour</w:t>
            </w:r>
          </w:p>
        </w:tc>
        <w:tc>
          <w:tcPr>
            <w:tcW w:w="6096" w:type="dxa"/>
          </w:tcPr>
          <w:p w14:paraId="032C4BC1" w14:textId="77777777" w:rsidR="002511C9" w:rsidRPr="002511C9" w:rsidRDefault="002511C9" w:rsidP="00843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vi-VN"/>
              </w:rPr>
            </w:pPr>
            <w:r>
              <w:t>Mindfulness</w:t>
            </w:r>
            <w:r>
              <w:rPr>
                <w:lang w:val="vi-VN"/>
              </w:rPr>
              <w:t xml:space="preserve"> AND behaviour</w:t>
            </w:r>
          </w:p>
        </w:tc>
      </w:tr>
      <w:tr w:rsidR="002511C9" w:rsidRPr="005F0042" w14:paraId="5737FBC5" w14:textId="77777777" w:rsidTr="00524A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6" w:type="dxa"/>
            <w:vMerge/>
          </w:tcPr>
          <w:p w14:paraId="49FFBB30" w14:textId="77777777" w:rsidR="002511C9" w:rsidRPr="005F0042" w:rsidRDefault="002511C9" w:rsidP="008431F4"/>
        </w:tc>
        <w:tc>
          <w:tcPr>
            <w:tcW w:w="1896" w:type="dxa"/>
            <w:vMerge/>
          </w:tcPr>
          <w:p w14:paraId="72BD08BC" w14:textId="77777777" w:rsidR="002511C9" w:rsidRPr="005F0042" w:rsidRDefault="002511C9" w:rsidP="00843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410" w:type="dxa"/>
            <w:vMerge/>
          </w:tcPr>
          <w:p w14:paraId="59050E81" w14:textId="77777777" w:rsidR="002511C9" w:rsidRPr="005F0042" w:rsidRDefault="002511C9" w:rsidP="00843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556" w:type="dxa"/>
          </w:tcPr>
          <w:p w14:paraId="320A4E98" w14:textId="77777777" w:rsidR="002511C9" w:rsidRDefault="002511C9" w:rsidP="00843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ustainability</w:t>
            </w:r>
          </w:p>
        </w:tc>
        <w:tc>
          <w:tcPr>
            <w:tcW w:w="6096" w:type="dxa"/>
          </w:tcPr>
          <w:p w14:paraId="5075EDFE" w14:textId="77777777" w:rsidR="002511C9" w:rsidRPr="002511C9" w:rsidRDefault="002511C9" w:rsidP="00843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vi-VN"/>
              </w:rPr>
            </w:pPr>
            <w:r>
              <w:t>Mindfulness</w:t>
            </w:r>
            <w:r>
              <w:rPr>
                <w:lang w:val="vi-VN"/>
              </w:rPr>
              <w:t xml:space="preserve"> AND sustainability</w:t>
            </w:r>
          </w:p>
        </w:tc>
      </w:tr>
      <w:tr w:rsidR="002511C9" w:rsidRPr="005F0042" w14:paraId="4EF536E3" w14:textId="77777777" w:rsidTr="00524A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6" w:type="dxa"/>
            <w:vMerge/>
          </w:tcPr>
          <w:p w14:paraId="19C28DE2" w14:textId="77777777" w:rsidR="002511C9" w:rsidRPr="005F0042" w:rsidRDefault="002511C9" w:rsidP="008431F4"/>
        </w:tc>
        <w:tc>
          <w:tcPr>
            <w:tcW w:w="1896" w:type="dxa"/>
            <w:vMerge/>
          </w:tcPr>
          <w:p w14:paraId="57C9DE5B" w14:textId="77777777" w:rsidR="002511C9" w:rsidRPr="005F0042" w:rsidRDefault="002511C9" w:rsidP="00843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410" w:type="dxa"/>
            <w:vMerge/>
          </w:tcPr>
          <w:p w14:paraId="76643F4B" w14:textId="77777777" w:rsidR="002511C9" w:rsidRPr="005F0042" w:rsidRDefault="002511C9" w:rsidP="00843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556" w:type="dxa"/>
          </w:tcPr>
          <w:p w14:paraId="7EDD1235" w14:textId="77777777" w:rsidR="002511C9" w:rsidRPr="002511C9" w:rsidRDefault="002511C9" w:rsidP="00843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vi-VN"/>
              </w:rPr>
            </w:pPr>
            <w:r>
              <w:t>Social</w:t>
            </w:r>
            <w:r>
              <w:rPr>
                <w:lang w:val="vi-VN"/>
              </w:rPr>
              <w:t xml:space="preserve"> change</w:t>
            </w:r>
          </w:p>
        </w:tc>
        <w:tc>
          <w:tcPr>
            <w:tcW w:w="6096" w:type="dxa"/>
          </w:tcPr>
          <w:p w14:paraId="0210861A" w14:textId="77777777" w:rsidR="002511C9" w:rsidRPr="005F0042" w:rsidRDefault="002511C9" w:rsidP="00843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Mindfulness</w:t>
            </w:r>
            <w:r>
              <w:rPr>
                <w:lang w:val="vi-VN"/>
              </w:rPr>
              <w:t xml:space="preserve"> AND social change</w:t>
            </w:r>
          </w:p>
        </w:tc>
      </w:tr>
      <w:tr w:rsidR="002511C9" w:rsidRPr="005F0042" w14:paraId="238C5A99" w14:textId="77777777" w:rsidTr="00524A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6" w:type="dxa"/>
            <w:vMerge/>
          </w:tcPr>
          <w:p w14:paraId="30477916" w14:textId="77777777" w:rsidR="002511C9" w:rsidRPr="005F0042" w:rsidRDefault="002511C9" w:rsidP="008431F4"/>
        </w:tc>
        <w:tc>
          <w:tcPr>
            <w:tcW w:w="1896" w:type="dxa"/>
            <w:vMerge/>
          </w:tcPr>
          <w:p w14:paraId="40FD0A92" w14:textId="77777777" w:rsidR="002511C9" w:rsidRPr="005F0042" w:rsidRDefault="002511C9" w:rsidP="00843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410" w:type="dxa"/>
            <w:vMerge/>
          </w:tcPr>
          <w:p w14:paraId="468B6B1D" w14:textId="77777777" w:rsidR="002511C9" w:rsidRPr="005F0042" w:rsidRDefault="002511C9" w:rsidP="00843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556" w:type="dxa"/>
          </w:tcPr>
          <w:p w14:paraId="6D991CD6" w14:textId="77777777" w:rsidR="002511C9" w:rsidRDefault="002511C9" w:rsidP="00843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Intervention</w:t>
            </w:r>
          </w:p>
        </w:tc>
        <w:tc>
          <w:tcPr>
            <w:tcW w:w="6096" w:type="dxa"/>
          </w:tcPr>
          <w:p w14:paraId="25F42DC3" w14:textId="77777777" w:rsidR="002511C9" w:rsidRPr="005F0042" w:rsidRDefault="002511C9" w:rsidP="00843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Mindfulness</w:t>
            </w:r>
            <w:r>
              <w:rPr>
                <w:lang w:val="vi-VN"/>
              </w:rPr>
              <w:t xml:space="preserve"> AND intervention</w:t>
            </w:r>
          </w:p>
        </w:tc>
      </w:tr>
      <w:tr w:rsidR="002511C9" w:rsidRPr="005F0042" w14:paraId="36F1C906" w14:textId="77777777" w:rsidTr="00524A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6" w:type="dxa"/>
            <w:vMerge/>
          </w:tcPr>
          <w:p w14:paraId="5A7C615E" w14:textId="77777777" w:rsidR="002511C9" w:rsidRPr="005F0042" w:rsidRDefault="002511C9" w:rsidP="002511C9"/>
        </w:tc>
        <w:tc>
          <w:tcPr>
            <w:tcW w:w="1896" w:type="dxa"/>
            <w:vMerge w:val="restart"/>
          </w:tcPr>
          <w:p w14:paraId="70B03F6B" w14:textId="77777777" w:rsidR="002511C9" w:rsidRPr="005F0042" w:rsidRDefault="002511C9" w:rsidP="002511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Meditation</w:t>
            </w:r>
          </w:p>
        </w:tc>
        <w:tc>
          <w:tcPr>
            <w:tcW w:w="2410" w:type="dxa"/>
            <w:vMerge w:val="restart"/>
          </w:tcPr>
          <w:p w14:paraId="347DD7C5" w14:textId="77777777" w:rsidR="002511C9" w:rsidRPr="005F0042" w:rsidRDefault="002511C9" w:rsidP="002511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556" w:type="dxa"/>
          </w:tcPr>
          <w:p w14:paraId="5ACB699F" w14:textId="77777777" w:rsidR="002511C9" w:rsidRPr="005F0042" w:rsidRDefault="002511C9" w:rsidP="002511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sychology</w:t>
            </w:r>
          </w:p>
        </w:tc>
        <w:tc>
          <w:tcPr>
            <w:tcW w:w="6096" w:type="dxa"/>
          </w:tcPr>
          <w:p w14:paraId="489FD66C" w14:textId="77777777" w:rsidR="002511C9" w:rsidRPr="002511C9" w:rsidRDefault="002511C9" w:rsidP="002511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vi-VN"/>
              </w:rPr>
            </w:pPr>
            <w:r>
              <w:t>Meditation</w:t>
            </w:r>
            <w:r>
              <w:rPr>
                <w:lang w:val="vi-VN"/>
              </w:rPr>
              <w:t xml:space="preserve"> AND psychology</w:t>
            </w:r>
          </w:p>
        </w:tc>
      </w:tr>
      <w:tr w:rsidR="002511C9" w:rsidRPr="005F0042" w14:paraId="0F75BD53" w14:textId="77777777" w:rsidTr="00524A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6" w:type="dxa"/>
            <w:vMerge/>
          </w:tcPr>
          <w:p w14:paraId="74B9B235" w14:textId="77777777" w:rsidR="002511C9" w:rsidRPr="005F0042" w:rsidRDefault="002511C9" w:rsidP="002511C9"/>
        </w:tc>
        <w:tc>
          <w:tcPr>
            <w:tcW w:w="1896" w:type="dxa"/>
            <w:vMerge/>
          </w:tcPr>
          <w:p w14:paraId="12F6A2F4" w14:textId="77777777" w:rsidR="002511C9" w:rsidRPr="005F0042" w:rsidRDefault="002511C9" w:rsidP="002511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410" w:type="dxa"/>
            <w:vMerge/>
          </w:tcPr>
          <w:p w14:paraId="1AD61C52" w14:textId="77777777" w:rsidR="002511C9" w:rsidRPr="005F0042" w:rsidRDefault="002511C9" w:rsidP="002511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556" w:type="dxa"/>
          </w:tcPr>
          <w:p w14:paraId="230939AD" w14:textId="77777777" w:rsidR="002511C9" w:rsidRPr="005F0042" w:rsidRDefault="002511C9" w:rsidP="002511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ompassion</w:t>
            </w:r>
          </w:p>
        </w:tc>
        <w:tc>
          <w:tcPr>
            <w:tcW w:w="6096" w:type="dxa"/>
          </w:tcPr>
          <w:p w14:paraId="33F66B0E" w14:textId="77777777" w:rsidR="002511C9" w:rsidRPr="002511C9" w:rsidRDefault="002511C9" w:rsidP="002511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vi-VN"/>
              </w:rPr>
            </w:pPr>
            <w:r>
              <w:t>Meditation</w:t>
            </w:r>
            <w:r>
              <w:rPr>
                <w:lang w:val="vi-VN"/>
              </w:rPr>
              <w:t xml:space="preserve"> AND compassion</w:t>
            </w:r>
          </w:p>
        </w:tc>
      </w:tr>
      <w:tr w:rsidR="002511C9" w:rsidRPr="005F0042" w14:paraId="1DBBADFE" w14:textId="77777777" w:rsidTr="00524A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6" w:type="dxa"/>
            <w:vMerge/>
          </w:tcPr>
          <w:p w14:paraId="32ECC656" w14:textId="77777777" w:rsidR="002511C9" w:rsidRPr="005F0042" w:rsidRDefault="002511C9" w:rsidP="002511C9"/>
        </w:tc>
        <w:tc>
          <w:tcPr>
            <w:tcW w:w="1896" w:type="dxa"/>
            <w:vMerge/>
          </w:tcPr>
          <w:p w14:paraId="40819906" w14:textId="77777777" w:rsidR="002511C9" w:rsidRPr="005F0042" w:rsidRDefault="002511C9" w:rsidP="002511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410" w:type="dxa"/>
            <w:vMerge/>
          </w:tcPr>
          <w:p w14:paraId="46D85578" w14:textId="77777777" w:rsidR="002511C9" w:rsidRPr="005F0042" w:rsidRDefault="002511C9" w:rsidP="002511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556" w:type="dxa"/>
          </w:tcPr>
          <w:p w14:paraId="7453B1B6" w14:textId="77777777" w:rsidR="002511C9" w:rsidRPr="005F0042" w:rsidRDefault="002511C9" w:rsidP="002511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ttention</w:t>
            </w:r>
          </w:p>
        </w:tc>
        <w:tc>
          <w:tcPr>
            <w:tcW w:w="6096" w:type="dxa"/>
          </w:tcPr>
          <w:p w14:paraId="49D57A25" w14:textId="77777777" w:rsidR="002511C9" w:rsidRPr="002511C9" w:rsidRDefault="002511C9" w:rsidP="002511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vi-VN"/>
              </w:rPr>
            </w:pPr>
            <w:r>
              <w:t>Meditation</w:t>
            </w:r>
            <w:r>
              <w:rPr>
                <w:lang w:val="vi-VN"/>
              </w:rPr>
              <w:t xml:space="preserve"> AND attention</w:t>
            </w:r>
          </w:p>
        </w:tc>
      </w:tr>
      <w:tr w:rsidR="002511C9" w:rsidRPr="005F0042" w14:paraId="14252757" w14:textId="77777777" w:rsidTr="00524A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6" w:type="dxa"/>
            <w:vMerge/>
          </w:tcPr>
          <w:p w14:paraId="440EA6DD" w14:textId="77777777" w:rsidR="002511C9" w:rsidRPr="005F0042" w:rsidRDefault="002511C9" w:rsidP="002511C9"/>
        </w:tc>
        <w:tc>
          <w:tcPr>
            <w:tcW w:w="1896" w:type="dxa"/>
            <w:vMerge/>
          </w:tcPr>
          <w:p w14:paraId="012451F8" w14:textId="77777777" w:rsidR="002511C9" w:rsidRPr="005F0042" w:rsidRDefault="002511C9" w:rsidP="002511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410" w:type="dxa"/>
            <w:vMerge/>
          </w:tcPr>
          <w:p w14:paraId="696936DC" w14:textId="77777777" w:rsidR="002511C9" w:rsidRPr="005F0042" w:rsidRDefault="002511C9" w:rsidP="002511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556" w:type="dxa"/>
          </w:tcPr>
          <w:p w14:paraId="046A96BB" w14:textId="77777777" w:rsidR="002511C9" w:rsidRPr="005F0042" w:rsidRDefault="002511C9" w:rsidP="002511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wareness</w:t>
            </w:r>
          </w:p>
        </w:tc>
        <w:tc>
          <w:tcPr>
            <w:tcW w:w="6096" w:type="dxa"/>
          </w:tcPr>
          <w:p w14:paraId="082525BB" w14:textId="77777777" w:rsidR="002511C9" w:rsidRPr="002511C9" w:rsidRDefault="002511C9" w:rsidP="002511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vi-VN"/>
              </w:rPr>
            </w:pPr>
            <w:r>
              <w:t>Meditation</w:t>
            </w:r>
            <w:r>
              <w:rPr>
                <w:lang w:val="vi-VN"/>
              </w:rPr>
              <w:t xml:space="preserve"> AND awareness</w:t>
            </w:r>
          </w:p>
        </w:tc>
      </w:tr>
      <w:tr w:rsidR="002511C9" w:rsidRPr="005F0042" w14:paraId="5423B62A" w14:textId="77777777" w:rsidTr="00524A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6" w:type="dxa"/>
            <w:vMerge/>
          </w:tcPr>
          <w:p w14:paraId="7062F51E" w14:textId="77777777" w:rsidR="002511C9" w:rsidRPr="005F0042" w:rsidRDefault="002511C9" w:rsidP="002511C9"/>
        </w:tc>
        <w:tc>
          <w:tcPr>
            <w:tcW w:w="1896" w:type="dxa"/>
            <w:vMerge/>
          </w:tcPr>
          <w:p w14:paraId="1F6268CD" w14:textId="77777777" w:rsidR="002511C9" w:rsidRPr="005F0042" w:rsidRDefault="002511C9" w:rsidP="002511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410" w:type="dxa"/>
            <w:vMerge/>
          </w:tcPr>
          <w:p w14:paraId="1D5B3F57" w14:textId="77777777" w:rsidR="002511C9" w:rsidRPr="005F0042" w:rsidRDefault="002511C9" w:rsidP="002511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556" w:type="dxa"/>
          </w:tcPr>
          <w:p w14:paraId="5099AF4A" w14:textId="77777777" w:rsidR="002511C9" w:rsidRDefault="002511C9" w:rsidP="002511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Behaviour</w:t>
            </w:r>
          </w:p>
        </w:tc>
        <w:tc>
          <w:tcPr>
            <w:tcW w:w="6096" w:type="dxa"/>
          </w:tcPr>
          <w:p w14:paraId="32E69D0C" w14:textId="77777777" w:rsidR="002511C9" w:rsidRPr="002511C9" w:rsidRDefault="002511C9" w:rsidP="002511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vi-VN"/>
              </w:rPr>
            </w:pPr>
            <w:r>
              <w:t>Meditation</w:t>
            </w:r>
            <w:r>
              <w:rPr>
                <w:lang w:val="vi-VN"/>
              </w:rPr>
              <w:t xml:space="preserve"> AND behaviour</w:t>
            </w:r>
          </w:p>
        </w:tc>
      </w:tr>
      <w:tr w:rsidR="002511C9" w:rsidRPr="005F0042" w14:paraId="484A02FF" w14:textId="77777777" w:rsidTr="00524A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6" w:type="dxa"/>
            <w:vMerge/>
          </w:tcPr>
          <w:p w14:paraId="79105D2B" w14:textId="77777777" w:rsidR="002511C9" w:rsidRPr="005F0042" w:rsidRDefault="002511C9" w:rsidP="002511C9"/>
        </w:tc>
        <w:tc>
          <w:tcPr>
            <w:tcW w:w="1896" w:type="dxa"/>
            <w:vMerge/>
          </w:tcPr>
          <w:p w14:paraId="03D33AC1" w14:textId="77777777" w:rsidR="002511C9" w:rsidRPr="005F0042" w:rsidRDefault="002511C9" w:rsidP="002511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410" w:type="dxa"/>
            <w:vMerge/>
          </w:tcPr>
          <w:p w14:paraId="5981A29A" w14:textId="77777777" w:rsidR="002511C9" w:rsidRPr="005F0042" w:rsidRDefault="002511C9" w:rsidP="002511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556" w:type="dxa"/>
          </w:tcPr>
          <w:p w14:paraId="5D47D964" w14:textId="77777777" w:rsidR="002511C9" w:rsidRDefault="002511C9" w:rsidP="002511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ustainability</w:t>
            </w:r>
          </w:p>
        </w:tc>
        <w:tc>
          <w:tcPr>
            <w:tcW w:w="6096" w:type="dxa"/>
          </w:tcPr>
          <w:p w14:paraId="286BBD4D" w14:textId="77777777" w:rsidR="002511C9" w:rsidRPr="002511C9" w:rsidRDefault="002511C9" w:rsidP="002511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vi-VN"/>
              </w:rPr>
            </w:pPr>
            <w:r>
              <w:t>Meditation</w:t>
            </w:r>
            <w:r>
              <w:rPr>
                <w:lang w:val="vi-VN"/>
              </w:rPr>
              <w:t xml:space="preserve"> AND sustainability</w:t>
            </w:r>
          </w:p>
        </w:tc>
      </w:tr>
      <w:tr w:rsidR="002511C9" w:rsidRPr="005F0042" w14:paraId="402F5E37" w14:textId="77777777" w:rsidTr="00524A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6" w:type="dxa"/>
            <w:vMerge/>
          </w:tcPr>
          <w:p w14:paraId="5A61CA2D" w14:textId="77777777" w:rsidR="002511C9" w:rsidRPr="005F0042" w:rsidRDefault="002511C9" w:rsidP="002511C9"/>
        </w:tc>
        <w:tc>
          <w:tcPr>
            <w:tcW w:w="1896" w:type="dxa"/>
            <w:vMerge/>
          </w:tcPr>
          <w:p w14:paraId="7495FC82" w14:textId="77777777" w:rsidR="002511C9" w:rsidRPr="005F0042" w:rsidRDefault="002511C9" w:rsidP="002511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410" w:type="dxa"/>
            <w:vMerge/>
          </w:tcPr>
          <w:p w14:paraId="3904F11A" w14:textId="77777777" w:rsidR="002511C9" w:rsidRPr="005F0042" w:rsidRDefault="002511C9" w:rsidP="002511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556" w:type="dxa"/>
          </w:tcPr>
          <w:p w14:paraId="0DA23F40" w14:textId="77777777" w:rsidR="002511C9" w:rsidRPr="002511C9" w:rsidRDefault="002511C9" w:rsidP="002511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vi-VN"/>
              </w:rPr>
            </w:pPr>
            <w:r>
              <w:t>Social</w:t>
            </w:r>
            <w:r>
              <w:rPr>
                <w:lang w:val="vi-VN"/>
              </w:rPr>
              <w:t xml:space="preserve"> change</w:t>
            </w:r>
          </w:p>
        </w:tc>
        <w:tc>
          <w:tcPr>
            <w:tcW w:w="6096" w:type="dxa"/>
          </w:tcPr>
          <w:p w14:paraId="246134B2" w14:textId="77777777" w:rsidR="002511C9" w:rsidRPr="005F0042" w:rsidRDefault="002511C9" w:rsidP="002511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Meditation</w:t>
            </w:r>
            <w:r>
              <w:rPr>
                <w:lang w:val="vi-VN"/>
              </w:rPr>
              <w:t xml:space="preserve"> AND social change</w:t>
            </w:r>
          </w:p>
        </w:tc>
      </w:tr>
      <w:tr w:rsidR="002511C9" w:rsidRPr="005F0042" w14:paraId="420375B7" w14:textId="77777777" w:rsidTr="00524A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6" w:type="dxa"/>
            <w:vMerge/>
          </w:tcPr>
          <w:p w14:paraId="743E3DBE" w14:textId="77777777" w:rsidR="002511C9" w:rsidRPr="005F0042" w:rsidRDefault="002511C9" w:rsidP="002511C9"/>
        </w:tc>
        <w:tc>
          <w:tcPr>
            <w:tcW w:w="1896" w:type="dxa"/>
            <w:vMerge/>
          </w:tcPr>
          <w:p w14:paraId="12D39318" w14:textId="77777777" w:rsidR="002511C9" w:rsidRPr="005F0042" w:rsidRDefault="002511C9" w:rsidP="002511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410" w:type="dxa"/>
            <w:vMerge/>
          </w:tcPr>
          <w:p w14:paraId="59BEB6F1" w14:textId="77777777" w:rsidR="002511C9" w:rsidRPr="005F0042" w:rsidRDefault="002511C9" w:rsidP="002511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556" w:type="dxa"/>
          </w:tcPr>
          <w:p w14:paraId="047D1060" w14:textId="77777777" w:rsidR="002511C9" w:rsidRDefault="002511C9" w:rsidP="002511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Intervention</w:t>
            </w:r>
          </w:p>
        </w:tc>
        <w:tc>
          <w:tcPr>
            <w:tcW w:w="6096" w:type="dxa"/>
          </w:tcPr>
          <w:p w14:paraId="4CE9D7AA" w14:textId="77777777" w:rsidR="002511C9" w:rsidRPr="005F0042" w:rsidRDefault="002511C9" w:rsidP="002511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Meditation</w:t>
            </w:r>
            <w:r>
              <w:rPr>
                <w:lang w:val="vi-VN"/>
              </w:rPr>
              <w:t xml:space="preserve"> AND intervention</w:t>
            </w:r>
          </w:p>
        </w:tc>
      </w:tr>
      <w:tr w:rsidR="002511C9" w:rsidRPr="005F0042" w14:paraId="763573DB" w14:textId="77777777" w:rsidTr="00524A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6" w:type="dxa"/>
            <w:vMerge/>
          </w:tcPr>
          <w:p w14:paraId="19C7C8F8" w14:textId="77777777" w:rsidR="002511C9" w:rsidRPr="005F0042" w:rsidRDefault="002511C9" w:rsidP="002511C9"/>
        </w:tc>
        <w:tc>
          <w:tcPr>
            <w:tcW w:w="1896" w:type="dxa"/>
            <w:vMerge w:val="restart"/>
          </w:tcPr>
          <w:p w14:paraId="2075A39E" w14:textId="77777777" w:rsidR="002511C9" w:rsidRPr="005F0042" w:rsidRDefault="002511C9" w:rsidP="002511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Zen</w:t>
            </w:r>
          </w:p>
        </w:tc>
        <w:tc>
          <w:tcPr>
            <w:tcW w:w="2410" w:type="dxa"/>
            <w:vMerge w:val="restart"/>
          </w:tcPr>
          <w:p w14:paraId="5C12AFDA" w14:textId="77777777" w:rsidR="002511C9" w:rsidRPr="005F0042" w:rsidRDefault="002511C9" w:rsidP="002511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556" w:type="dxa"/>
          </w:tcPr>
          <w:p w14:paraId="53F114A9" w14:textId="77777777" w:rsidR="002511C9" w:rsidRPr="005F0042" w:rsidRDefault="002511C9" w:rsidP="002511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sychology</w:t>
            </w:r>
          </w:p>
        </w:tc>
        <w:tc>
          <w:tcPr>
            <w:tcW w:w="6096" w:type="dxa"/>
          </w:tcPr>
          <w:p w14:paraId="62B288C2" w14:textId="77777777" w:rsidR="002511C9" w:rsidRPr="002511C9" w:rsidRDefault="002511C9" w:rsidP="002511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vi-VN"/>
              </w:rPr>
            </w:pPr>
            <w:r>
              <w:rPr>
                <w:lang w:val="vi-VN"/>
              </w:rPr>
              <w:t>Zen AND psychology</w:t>
            </w:r>
          </w:p>
        </w:tc>
      </w:tr>
      <w:tr w:rsidR="002511C9" w:rsidRPr="005F0042" w14:paraId="58AC3CC1" w14:textId="77777777" w:rsidTr="00524A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6" w:type="dxa"/>
            <w:vMerge/>
          </w:tcPr>
          <w:p w14:paraId="7BAAA2A6" w14:textId="77777777" w:rsidR="002511C9" w:rsidRPr="005F0042" w:rsidRDefault="002511C9" w:rsidP="002511C9"/>
        </w:tc>
        <w:tc>
          <w:tcPr>
            <w:tcW w:w="1896" w:type="dxa"/>
            <w:vMerge/>
          </w:tcPr>
          <w:p w14:paraId="5C2EB184" w14:textId="77777777" w:rsidR="002511C9" w:rsidRPr="005F0042" w:rsidRDefault="002511C9" w:rsidP="002511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410" w:type="dxa"/>
            <w:vMerge/>
          </w:tcPr>
          <w:p w14:paraId="065CEE7F" w14:textId="77777777" w:rsidR="002511C9" w:rsidRPr="005F0042" w:rsidRDefault="002511C9" w:rsidP="002511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556" w:type="dxa"/>
          </w:tcPr>
          <w:p w14:paraId="363633F0" w14:textId="77777777" w:rsidR="002511C9" w:rsidRPr="005F0042" w:rsidRDefault="002511C9" w:rsidP="002511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ompassion</w:t>
            </w:r>
          </w:p>
        </w:tc>
        <w:tc>
          <w:tcPr>
            <w:tcW w:w="6096" w:type="dxa"/>
          </w:tcPr>
          <w:p w14:paraId="587341B2" w14:textId="77777777" w:rsidR="002511C9" w:rsidRPr="002511C9" w:rsidRDefault="002511C9" w:rsidP="002511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vi-VN"/>
              </w:rPr>
            </w:pPr>
            <w:r>
              <w:rPr>
                <w:lang w:val="vi-VN"/>
              </w:rPr>
              <w:t>Zen AND compassion</w:t>
            </w:r>
          </w:p>
        </w:tc>
      </w:tr>
      <w:tr w:rsidR="002511C9" w:rsidRPr="005F0042" w14:paraId="75D143E4" w14:textId="77777777" w:rsidTr="00524A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6" w:type="dxa"/>
            <w:vMerge/>
          </w:tcPr>
          <w:p w14:paraId="62A391F3" w14:textId="77777777" w:rsidR="002511C9" w:rsidRPr="005F0042" w:rsidRDefault="002511C9" w:rsidP="002511C9"/>
        </w:tc>
        <w:tc>
          <w:tcPr>
            <w:tcW w:w="1896" w:type="dxa"/>
            <w:vMerge/>
          </w:tcPr>
          <w:p w14:paraId="38230F50" w14:textId="77777777" w:rsidR="002511C9" w:rsidRPr="005F0042" w:rsidRDefault="002511C9" w:rsidP="002511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410" w:type="dxa"/>
            <w:vMerge/>
          </w:tcPr>
          <w:p w14:paraId="340F4974" w14:textId="77777777" w:rsidR="002511C9" w:rsidRPr="005F0042" w:rsidRDefault="002511C9" w:rsidP="002511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556" w:type="dxa"/>
          </w:tcPr>
          <w:p w14:paraId="4981B55E" w14:textId="77777777" w:rsidR="002511C9" w:rsidRPr="005F0042" w:rsidRDefault="002511C9" w:rsidP="002511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ttention</w:t>
            </w:r>
          </w:p>
        </w:tc>
        <w:tc>
          <w:tcPr>
            <w:tcW w:w="6096" w:type="dxa"/>
          </w:tcPr>
          <w:p w14:paraId="1017A2E7" w14:textId="77777777" w:rsidR="002511C9" w:rsidRPr="002511C9" w:rsidRDefault="002511C9" w:rsidP="002511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vi-VN"/>
              </w:rPr>
            </w:pPr>
            <w:r>
              <w:rPr>
                <w:lang w:val="vi-VN"/>
              </w:rPr>
              <w:t>Zen AND attention</w:t>
            </w:r>
          </w:p>
        </w:tc>
      </w:tr>
      <w:tr w:rsidR="002511C9" w:rsidRPr="005F0042" w14:paraId="57B05914" w14:textId="77777777" w:rsidTr="00524A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6" w:type="dxa"/>
            <w:vMerge/>
          </w:tcPr>
          <w:p w14:paraId="78268912" w14:textId="77777777" w:rsidR="002511C9" w:rsidRPr="005F0042" w:rsidRDefault="002511C9" w:rsidP="002511C9"/>
        </w:tc>
        <w:tc>
          <w:tcPr>
            <w:tcW w:w="1896" w:type="dxa"/>
            <w:vMerge/>
          </w:tcPr>
          <w:p w14:paraId="7965727E" w14:textId="77777777" w:rsidR="002511C9" w:rsidRPr="005F0042" w:rsidRDefault="002511C9" w:rsidP="002511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410" w:type="dxa"/>
            <w:vMerge/>
          </w:tcPr>
          <w:p w14:paraId="43E64ED3" w14:textId="77777777" w:rsidR="002511C9" w:rsidRPr="005F0042" w:rsidRDefault="002511C9" w:rsidP="002511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556" w:type="dxa"/>
          </w:tcPr>
          <w:p w14:paraId="756AC2A6" w14:textId="77777777" w:rsidR="002511C9" w:rsidRPr="005F0042" w:rsidRDefault="002511C9" w:rsidP="002511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wareness</w:t>
            </w:r>
          </w:p>
        </w:tc>
        <w:tc>
          <w:tcPr>
            <w:tcW w:w="6096" w:type="dxa"/>
          </w:tcPr>
          <w:p w14:paraId="1BBA5DE2" w14:textId="77777777" w:rsidR="002511C9" w:rsidRPr="002511C9" w:rsidRDefault="002511C9" w:rsidP="002511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vi-VN"/>
              </w:rPr>
            </w:pPr>
            <w:r>
              <w:rPr>
                <w:lang w:val="vi-VN"/>
              </w:rPr>
              <w:t>Zen AND awareness</w:t>
            </w:r>
          </w:p>
        </w:tc>
      </w:tr>
      <w:tr w:rsidR="002511C9" w:rsidRPr="005F0042" w14:paraId="66E91D9C" w14:textId="77777777" w:rsidTr="00524A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6" w:type="dxa"/>
            <w:vMerge/>
          </w:tcPr>
          <w:p w14:paraId="23563407" w14:textId="77777777" w:rsidR="002511C9" w:rsidRPr="005F0042" w:rsidRDefault="002511C9" w:rsidP="002511C9"/>
        </w:tc>
        <w:tc>
          <w:tcPr>
            <w:tcW w:w="1896" w:type="dxa"/>
            <w:vMerge/>
          </w:tcPr>
          <w:p w14:paraId="3D16A944" w14:textId="77777777" w:rsidR="002511C9" w:rsidRPr="005F0042" w:rsidRDefault="002511C9" w:rsidP="002511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410" w:type="dxa"/>
            <w:vMerge/>
          </w:tcPr>
          <w:p w14:paraId="29685C70" w14:textId="77777777" w:rsidR="002511C9" w:rsidRPr="005F0042" w:rsidRDefault="002511C9" w:rsidP="002511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556" w:type="dxa"/>
          </w:tcPr>
          <w:p w14:paraId="23AEFA26" w14:textId="77777777" w:rsidR="002511C9" w:rsidRDefault="002511C9" w:rsidP="002511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Behaviour</w:t>
            </w:r>
          </w:p>
        </w:tc>
        <w:tc>
          <w:tcPr>
            <w:tcW w:w="6096" w:type="dxa"/>
          </w:tcPr>
          <w:p w14:paraId="0ABF45E5" w14:textId="77777777" w:rsidR="002511C9" w:rsidRPr="002511C9" w:rsidRDefault="002511C9" w:rsidP="002511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vi-VN"/>
              </w:rPr>
            </w:pPr>
            <w:r>
              <w:rPr>
                <w:lang w:val="vi-VN"/>
              </w:rPr>
              <w:t>Zen AND behaviour</w:t>
            </w:r>
          </w:p>
        </w:tc>
      </w:tr>
      <w:tr w:rsidR="002511C9" w:rsidRPr="005F0042" w14:paraId="169FA652" w14:textId="77777777" w:rsidTr="00524A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6" w:type="dxa"/>
            <w:vMerge/>
          </w:tcPr>
          <w:p w14:paraId="1821C516" w14:textId="77777777" w:rsidR="002511C9" w:rsidRPr="005F0042" w:rsidRDefault="002511C9" w:rsidP="002511C9"/>
        </w:tc>
        <w:tc>
          <w:tcPr>
            <w:tcW w:w="1896" w:type="dxa"/>
            <w:vMerge/>
          </w:tcPr>
          <w:p w14:paraId="6292A78B" w14:textId="77777777" w:rsidR="002511C9" w:rsidRPr="005F0042" w:rsidRDefault="002511C9" w:rsidP="002511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410" w:type="dxa"/>
            <w:vMerge/>
          </w:tcPr>
          <w:p w14:paraId="2F32756F" w14:textId="77777777" w:rsidR="002511C9" w:rsidRPr="005F0042" w:rsidRDefault="002511C9" w:rsidP="002511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556" w:type="dxa"/>
          </w:tcPr>
          <w:p w14:paraId="3DCFF96B" w14:textId="77777777" w:rsidR="002511C9" w:rsidRDefault="002511C9" w:rsidP="002511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ustainability</w:t>
            </w:r>
          </w:p>
        </w:tc>
        <w:tc>
          <w:tcPr>
            <w:tcW w:w="6096" w:type="dxa"/>
          </w:tcPr>
          <w:p w14:paraId="6EA04C65" w14:textId="77777777" w:rsidR="002511C9" w:rsidRPr="002511C9" w:rsidRDefault="002511C9" w:rsidP="002511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vi-VN"/>
              </w:rPr>
            </w:pPr>
            <w:r>
              <w:rPr>
                <w:lang w:val="vi-VN"/>
              </w:rPr>
              <w:t>Zen AND sustainability</w:t>
            </w:r>
          </w:p>
        </w:tc>
      </w:tr>
      <w:tr w:rsidR="002511C9" w:rsidRPr="005F0042" w14:paraId="6B4FCCDA" w14:textId="77777777" w:rsidTr="00524A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6" w:type="dxa"/>
            <w:vMerge/>
          </w:tcPr>
          <w:p w14:paraId="05BC535C" w14:textId="77777777" w:rsidR="002511C9" w:rsidRPr="005F0042" w:rsidRDefault="002511C9" w:rsidP="002511C9"/>
        </w:tc>
        <w:tc>
          <w:tcPr>
            <w:tcW w:w="1896" w:type="dxa"/>
            <w:vMerge/>
          </w:tcPr>
          <w:p w14:paraId="24D6B369" w14:textId="77777777" w:rsidR="002511C9" w:rsidRPr="005F0042" w:rsidRDefault="002511C9" w:rsidP="002511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410" w:type="dxa"/>
            <w:vMerge/>
          </w:tcPr>
          <w:p w14:paraId="5BAD8574" w14:textId="77777777" w:rsidR="002511C9" w:rsidRPr="005F0042" w:rsidRDefault="002511C9" w:rsidP="002511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556" w:type="dxa"/>
          </w:tcPr>
          <w:p w14:paraId="2AE5A9D4" w14:textId="77777777" w:rsidR="002511C9" w:rsidRPr="002511C9" w:rsidRDefault="002511C9" w:rsidP="002511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vi-VN"/>
              </w:rPr>
            </w:pPr>
            <w:r>
              <w:t>Social</w:t>
            </w:r>
            <w:r>
              <w:rPr>
                <w:lang w:val="vi-VN"/>
              </w:rPr>
              <w:t xml:space="preserve"> change</w:t>
            </w:r>
          </w:p>
        </w:tc>
        <w:tc>
          <w:tcPr>
            <w:tcW w:w="6096" w:type="dxa"/>
          </w:tcPr>
          <w:p w14:paraId="47B0F911" w14:textId="77777777" w:rsidR="002511C9" w:rsidRPr="005F0042" w:rsidRDefault="002511C9" w:rsidP="002511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lang w:val="vi-VN"/>
              </w:rPr>
              <w:t>Zen AND social change</w:t>
            </w:r>
          </w:p>
        </w:tc>
      </w:tr>
      <w:tr w:rsidR="002511C9" w:rsidRPr="005F0042" w14:paraId="2D41F604" w14:textId="77777777" w:rsidTr="00524A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6" w:type="dxa"/>
            <w:vMerge/>
          </w:tcPr>
          <w:p w14:paraId="6F72B291" w14:textId="77777777" w:rsidR="002511C9" w:rsidRPr="005F0042" w:rsidRDefault="002511C9" w:rsidP="002511C9"/>
        </w:tc>
        <w:tc>
          <w:tcPr>
            <w:tcW w:w="1896" w:type="dxa"/>
            <w:vMerge/>
          </w:tcPr>
          <w:p w14:paraId="1E3949C2" w14:textId="77777777" w:rsidR="002511C9" w:rsidRPr="005F0042" w:rsidRDefault="002511C9" w:rsidP="002511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410" w:type="dxa"/>
            <w:vMerge/>
          </w:tcPr>
          <w:p w14:paraId="16CF4C4E" w14:textId="77777777" w:rsidR="002511C9" w:rsidRPr="005F0042" w:rsidRDefault="002511C9" w:rsidP="002511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556" w:type="dxa"/>
          </w:tcPr>
          <w:p w14:paraId="29AF01FC" w14:textId="77777777" w:rsidR="002511C9" w:rsidRDefault="002511C9" w:rsidP="002511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Intervention</w:t>
            </w:r>
          </w:p>
        </w:tc>
        <w:tc>
          <w:tcPr>
            <w:tcW w:w="6096" w:type="dxa"/>
          </w:tcPr>
          <w:p w14:paraId="39EBFC7C" w14:textId="77777777" w:rsidR="002511C9" w:rsidRPr="005F0042" w:rsidRDefault="002511C9" w:rsidP="002511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lang w:val="vi-VN"/>
              </w:rPr>
              <w:t>Zen AND intervention</w:t>
            </w:r>
          </w:p>
        </w:tc>
      </w:tr>
      <w:tr w:rsidR="009F3C8A" w:rsidRPr="005F0042" w14:paraId="2EC72E60" w14:textId="77777777" w:rsidTr="00524A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6" w:type="dxa"/>
            <w:vMerge/>
          </w:tcPr>
          <w:p w14:paraId="5687D08B" w14:textId="77777777" w:rsidR="009F3C8A" w:rsidRPr="005F0042" w:rsidRDefault="009F3C8A" w:rsidP="009F3C8A"/>
        </w:tc>
        <w:tc>
          <w:tcPr>
            <w:tcW w:w="1896" w:type="dxa"/>
            <w:vMerge w:val="restart"/>
          </w:tcPr>
          <w:p w14:paraId="33583D36" w14:textId="77777777" w:rsidR="009F3C8A" w:rsidRPr="005F0042" w:rsidRDefault="009F3C8A" w:rsidP="009F3C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Yoga</w:t>
            </w:r>
          </w:p>
        </w:tc>
        <w:tc>
          <w:tcPr>
            <w:tcW w:w="2410" w:type="dxa"/>
            <w:vMerge w:val="restart"/>
          </w:tcPr>
          <w:p w14:paraId="5B311CDA" w14:textId="77777777" w:rsidR="009F3C8A" w:rsidRPr="005F0042" w:rsidRDefault="009F3C8A" w:rsidP="009F3C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556" w:type="dxa"/>
          </w:tcPr>
          <w:p w14:paraId="062CC80B" w14:textId="77777777" w:rsidR="009F3C8A" w:rsidRPr="005F0042" w:rsidRDefault="009F3C8A" w:rsidP="009F3C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sychology</w:t>
            </w:r>
          </w:p>
        </w:tc>
        <w:tc>
          <w:tcPr>
            <w:tcW w:w="6096" w:type="dxa"/>
          </w:tcPr>
          <w:p w14:paraId="7F02F03C" w14:textId="77777777" w:rsidR="009F3C8A" w:rsidRPr="002511C9" w:rsidRDefault="009F3C8A" w:rsidP="009F3C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vi-VN"/>
              </w:rPr>
            </w:pPr>
            <w:r>
              <w:rPr>
                <w:lang w:val="vi-VN"/>
              </w:rPr>
              <w:t>Yoga AND psychology</w:t>
            </w:r>
          </w:p>
        </w:tc>
      </w:tr>
      <w:tr w:rsidR="009F3C8A" w:rsidRPr="005F0042" w14:paraId="600E4704" w14:textId="77777777" w:rsidTr="00524A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6" w:type="dxa"/>
            <w:vMerge/>
          </w:tcPr>
          <w:p w14:paraId="2A4AE707" w14:textId="77777777" w:rsidR="009F3C8A" w:rsidRPr="005F0042" w:rsidRDefault="009F3C8A" w:rsidP="009F3C8A"/>
        </w:tc>
        <w:tc>
          <w:tcPr>
            <w:tcW w:w="1896" w:type="dxa"/>
            <w:vMerge/>
          </w:tcPr>
          <w:p w14:paraId="168DBC54" w14:textId="77777777" w:rsidR="009F3C8A" w:rsidRPr="005F0042" w:rsidRDefault="009F3C8A" w:rsidP="009F3C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410" w:type="dxa"/>
            <w:vMerge/>
          </w:tcPr>
          <w:p w14:paraId="567EB29D" w14:textId="77777777" w:rsidR="009F3C8A" w:rsidRPr="005F0042" w:rsidRDefault="009F3C8A" w:rsidP="009F3C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556" w:type="dxa"/>
          </w:tcPr>
          <w:p w14:paraId="5597118B" w14:textId="77777777" w:rsidR="009F3C8A" w:rsidRPr="005F0042" w:rsidRDefault="009F3C8A" w:rsidP="009F3C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ompassion</w:t>
            </w:r>
          </w:p>
        </w:tc>
        <w:tc>
          <w:tcPr>
            <w:tcW w:w="6096" w:type="dxa"/>
          </w:tcPr>
          <w:p w14:paraId="1F88D98A" w14:textId="77777777" w:rsidR="009F3C8A" w:rsidRPr="002511C9" w:rsidRDefault="009F3C8A" w:rsidP="009F3C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vi-VN"/>
              </w:rPr>
            </w:pPr>
            <w:r>
              <w:rPr>
                <w:lang w:val="vi-VN"/>
              </w:rPr>
              <w:t>Yoga AND compassion</w:t>
            </w:r>
          </w:p>
        </w:tc>
      </w:tr>
      <w:tr w:rsidR="009F3C8A" w:rsidRPr="005F0042" w14:paraId="13673F0D" w14:textId="77777777" w:rsidTr="00524A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6" w:type="dxa"/>
            <w:vMerge/>
          </w:tcPr>
          <w:p w14:paraId="1EC75406" w14:textId="77777777" w:rsidR="009F3C8A" w:rsidRPr="005F0042" w:rsidRDefault="009F3C8A" w:rsidP="009F3C8A"/>
        </w:tc>
        <w:tc>
          <w:tcPr>
            <w:tcW w:w="1896" w:type="dxa"/>
            <w:vMerge/>
          </w:tcPr>
          <w:p w14:paraId="5FEF2F69" w14:textId="77777777" w:rsidR="009F3C8A" w:rsidRPr="005F0042" w:rsidRDefault="009F3C8A" w:rsidP="009F3C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410" w:type="dxa"/>
            <w:vMerge/>
          </w:tcPr>
          <w:p w14:paraId="75FAC90D" w14:textId="77777777" w:rsidR="009F3C8A" w:rsidRPr="005F0042" w:rsidRDefault="009F3C8A" w:rsidP="009F3C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556" w:type="dxa"/>
          </w:tcPr>
          <w:p w14:paraId="30FFE5DE" w14:textId="77777777" w:rsidR="009F3C8A" w:rsidRPr="005F0042" w:rsidRDefault="009F3C8A" w:rsidP="009F3C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ttention</w:t>
            </w:r>
          </w:p>
        </w:tc>
        <w:tc>
          <w:tcPr>
            <w:tcW w:w="6096" w:type="dxa"/>
          </w:tcPr>
          <w:p w14:paraId="64225016" w14:textId="77777777" w:rsidR="009F3C8A" w:rsidRPr="002511C9" w:rsidRDefault="009F3C8A" w:rsidP="009F3C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vi-VN"/>
              </w:rPr>
            </w:pPr>
            <w:r>
              <w:rPr>
                <w:lang w:val="vi-VN"/>
              </w:rPr>
              <w:t>Yoga AND attention</w:t>
            </w:r>
          </w:p>
        </w:tc>
      </w:tr>
      <w:tr w:rsidR="009F3C8A" w:rsidRPr="005F0042" w14:paraId="4345AD0B" w14:textId="77777777" w:rsidTr="00524A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6" w:type="dxa"/>
            <w:vMerge/>
          </w:tcPr>
          <w:p w14:paraId="7AEA8E24" w14:textId="77777777" w:rsidR="009F3C8A" w:rsidRPr="005F0042" w:rsidRDefault="009F3C8A" w:rsidP="009F3C8A"/>
        </w:tc>
        <w:tc>
          <w:tcPr>
            <w:tcW w:w="1896" w:type="dxa"/>
            <w:vMerge/>
          </w:tcPr>
          <w:p w14:paraId="135BF2AB" w14:textId="77777777" w:rsidR="009F3C8A" w:rsidRPr="005F0042" w:rsidRDefault="009F3C8A" w:rsidP="009F3C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410" w:type="dxa"/>
            <w:vMerge/>
          </w:tcPr>
          <w:p w14:paraId="497939B3" w14:textId="77777777" w:rsidR="009F3C8A" w:rsidRPr="005F0042" w:rsidRDefault="009F3C8A" w:rsidP="009F3C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556" w:type="dxa"/>
          </w:tcPr>
          <w:p w14:paraId="4AA76EFA" w14:textId="77777777" w:rsidR="009F3C8A" w:rsidRPr="005F0042" w:rsidRDefault="009F3C8A" w:rsidP="009F3C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wareness</w:t>
            </w:r>
          </w:p>
        </w:tc>
        <w:tc>
          <w:tcPr>
            <w:tcW w:w="6096" w:type="dxa"/>
          </w:tcPr>
          <w:p w14:paraId="14595CB1" w14:textId="77777777" w:rsidR="009F3C8A" w:rsidRPr="002511C9" w:rsidRDefault="009F3C8A" w:rsidP="009F3C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vi-VN"/>
              </w:rPr>
            </w:pPr>
            <w:r>
              <w:rPr>
                <w:lang w:val="vi-VN"/>
              </w:rPr>
              <w:t>Yoga AND awareness</w:t>
            </w:r>
          </w:p>
        </w:tc>
      </w:tr>
      <w:tr w:rsidR="009F3C8A" w:rsidRPr="005F0042" w14:paraId="19D8218E" w14:textId="77777777" w:rsidTr="00524A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6" w:type="dxa"/>
            <w:vMerge/>
          </w:tcPr>
          <w:p w14:paraId="630C686B" w14:textId="77777777" w:rsidR="009F3C8A" w:rsidRPr="005F0042" w:rsidRDefault="009F3C8A" w:rsidP="009F3C8A"/>
        </w:tc>
        <w:tc>
          <w:tcPr>
            <w:tcW w:w="1896" w:type="dxa"/>
            <w:vMerge/>
          </w:tcPr>
          <w:p w14:paraId="6E0EC083" w14:textId="77777777" w:rsidR="009F3C8A" w:rsidRPr="005F0042" w:rsidRDefault="009F3C8A" w:rsidP="009F3C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410" w:type="dxa"/>
            <w:vMerge/>
          </w:tcPr>
          <w:p w14:paraId="46FC5428" w14:textId="77777777" w:rsidR="009F3C8A" w:rsidRPr="005F0042" w:rsidRDefault="009F3C8A" w:rsidP="009F3C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556" w:type="dxa"/>
          </w:tcPr>
          <w:p w14:paraId="59355207" w14:textId="77777777" w:rsidR="009F3C8A" w:rsidRDefault="009F3C8A" w:rsidP="009F3C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Behaviour</w:t>
            </w:r>
          </w:p>
        </w:tc>
        <w:tc>
          <w:tcPr>
            <w:tcW w:w="6096" w:type="dxa"/>
          </w:tcPr>
          <w:p w14:paraId="6D98CC07" w14:textId="77777777" w:rsidR="009F3C8A" w:rsidRPr="002511C9" w:rsidRDefault="009F3C8A" w:rsidP="009F3C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vi-VN"/>
              </w:rPr>
            </w:pPr>
            <w:r>
              <w:rPr>
                <w:lang w:val="vi-VN"/>
              </w:rPr>
              <w:t>Yoga AND behaviour</w:t>
            </w:r>
          </w:p>
        </w:tc>
      </w:tr>
      <w:tr w:rsidR="009F3C8A" w:rsidRPr="005F0042" w14:paraId="412CB0BD" w14:textId="77777777" w:rsidTr="00524A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6" w:type="dxa"/>
            <w:vMerge/>
          </w:tcPr>
          <w:p w14:paraId="138C058D" w14:textId="77777777" w:rsidR="009F3C8A" w:rsidRPr="005F0042" w:rsidRDefault="009F3C8A" w:rsidP="009F3C8A"/>
        </w:tc>
        <w:tc>
          <w:tcPr>
            <w:tcW w:w="1896" w:type="dxa"/>
            <w:vMerge/>
          </w:tcPr>
          <w:p w14:paraId="7DBDB834" w14:textId="77777777" w:rsidR="009F3C8A" w:rsidRPr="005F0042" w:rsidRDefault="009F3C8A" w:rsidP="009F3C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410" w:type="dxa"/>
            <w:vMerge/>
          </w:tcPr>
          <w:p w14:paraId="725095C1" w14:textId="77777777" w:rsidR="009F3C8A" w:rsidRPr="005F0042" w:rsidRDefault="009F3C8A" w:rsidP="009F3C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556" w:type="dxa"/>
          </w:tcPr>
          <w:p w14:paraId="188DF87D" w14:textId="77777777" w:rsidR="009F3C8A" w:rsidRDefault="009F3C8A" w:rsidP="009F3C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ustainability</w:t>
            </w:r>
          </w:p>
        </w:tc>
        <w:tc>
          <w:tcPr>
            <w:tcW w:w="6096" w:type="dxa"/>
          </w:tcPr>
          <w:p w14:paraId="19829221" w14:textId="77777777" w:rsidR="009F3C8A" w:rsidRPr="002511C9" w:rsidRDefault="009F3C8A" w:rsidP="009F3C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vi-VN"/>
              </w:rPr>
            </w:pPr>
            <w:r>
              <w:rPr>
                <w:lang w:val="vi-VN"/>
              </w:rPr>
              <w:t>Yoga AND sustainability</w:t>
            </w:r>
          </w:p>
        </w:tc>
      </w:tr>
      <w:tr w:rsidR="009F3C8A" w:rsidRPr="005F0042" w14:paraId="00F49D7F" w14:textId="77777777" w:rsidTr="00524A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6" w:type="dxa"/>
            <w:vMerge/>
          </w:tcPr>
          <w:p w14:paraId="6A8517B4" w14:textId="77777777" w:rsidR="009F3C8A" w:rsidRPr="005F0042" w:rsidRDefault="009F3C8A" w:rsidP="009F3C8A"/>
        </w:tc>
        <w:tc>
          <w:tcPr>
            <w:tcW w:w="1896" w:type="dxa"/>
            <w:vMerge/>
          </w:tcPr>
          <w:p w14:paraId="0EEB3474" w14:textId="77777777" w:rsidR="009F3C8A" w:rsidRPr="005F0042" w:rsidRDefault="009F3C8A" w:rsidP="009F3C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410" w:type="dxa"/>
            <w:vMerge/>
          </w:tcPr>
          <w:p w14:paraId="7047F45E" w14:textId="77777777" w:rsidR="009F3C8A" w:rsidRPr="005F0042" w:rsidRDefault="009F3C8A" w:rsidP="009F3C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556" w:type="dxa"/>
          </w:tcPr>
          <w:p w14:paraId="1376BD20" w14:textId="77777777" w:rsidR="009F3C8A" w:rsidRPr="002511C9" w:rsidRDefault="009F3C8A" w:rsidP="009F3C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vi-VN"/>
              </w:rPr>
            </w:pPr>
            <w:r>
              <w:t>Social</w:t>
            </w:r>
            <w:r>
              <w:rPr>
                <w:lang w:val="vi-VN"/>
              </w:rPr>
              <w:t xml:space="preserve"> change</w:t>
            </w:r>
          </w:p>
        </w:tc>
        <w:tc>
          <w:tcPr>
            <w:tcW w:w="6096" w:type="dxa"/>
          </w:tcPr>
          <w:p w14:paraId="4D423B95" w14:textId="77777777" w:rsidR="009F3C8A" w:rsidRPr="005F0042" w:rsidRDefault="009F3C8A" w:rsidP="009F3C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lang w:val="vi-VN"/>
              </w:rPr>
              <w:t>Yoga AND social change</w:t>
            </w:r>
          </w:p>
        </w:tc>
      </w:tr>
      <w:tr w:rsidR="009F3C8A" w:rsidRPr="005F0042" w14:paraId="06450C93" w14:textId="77777777" w:rsidTr="00524A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6" w:type="dxa"/>
            <w:vMerge/>
          </w:tcPr>
          <w:p w14:paraId="434AC6DC" w14:textId="77777777" w:rsidR="009F3C8A" w:rsidRPr="005F0042" w:rsidRDefault="009F3C8A" w:rsidP="009F3C8A"/>
        </w:tc>
        <w:tc>
          <w:tcPr>
            <w:tcW w:w="1896" w:type="dxa"/>
            <w:vMerge/>
          </w:tcPr>
          <w:p w14:paraId="26BBC8D5" w14:textId="77777777" w:rsidR="009F3C8A" w:rsidRPr="005F0042" w:rsidRDefault="009F3C8A" w:rsidP="009F3C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410" w:type="dxa"/>
            <w:vMerge/>
          </w:tcPr>
          <w:p w14:paraId="0D144955" w14:textId="77777777" w:rsidR="009F3C8A" w:rsidRPr="005F0042" w:rsidRDefault="009F3C8A" w:rsidP="009F3C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556" w:type="dxa"/>
          </w:tcPr>
          <w:p w14:paraId="5E4DECF6" w14:textId="77777777" w:rsidR="009F3C8A" w:rsidRDefault="009F3C8A" w:rsidP="009F3C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Intervention</w:t>
            </w:r>
          </w:p>
        </w:tc>
        <w:tc>
          <w:tcPr>
            <w:tcW w:w="6096" w:type="dxa"/>
          </w:tcPr>
          <w:p w14:paraId="6E888436" w14:textId="77777777" w:rsidR="009F3C8A" w:rsidRPr="005F0042" w:rsidRDefault="009F3C8A" w:rsidP="009F3C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lang w:val="vi-VN"/>
              </w:rPr>
              <w:t>Yoga AND intervention</w:t>
            </w:r>
          </w:p>
        </w:tc>
      </w:tr>
    </w:tbl>
    <w:p w14:paraId="220007BF" w14:textId="77777777" w:rsidR="005F0042" w:rsidRDefault="005F0042"/>
    <w:sectPr w:rsidR="005F0042" w:rsidSect="005F0042">
      <w:headerReference w:type="even" r:id="rId6"/>
      <w:headerReference w:type="first" r:id="rId7"/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E38C9B1" w14:textId="77777777" w:rsidR="002D1011" w:rsidRDefault="002D1011" w:rsidP="00BC2ACB">
      <w:r>
        <w:separator/>
      </w:r>
    </w:p>
  </w:endnote>
  <w:endnote w:type="continuationSeparator" w:id="0">
    <w:p w14:paraId="7E6A09F2" w14:textId="77777777" w:rsidR="002D1011" w:rsidRDefault="002D1011" w:rsidP="00BC2AC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6F4FF43" w14:textId="77777777" w:rsidR="002D1011" w:rsidRDefault="002D1011" w:rsidP="00BC2ACB">
      <w:r>
        <w:separator/>
      </w:r>
    </w:p>
  </w:footnote>
  <w:footnote w:type="continuationSeparator" w:id="0">
    <w:p w14:paraId="7955AC85" w14:textId="77777777" w:rsidR="002D1011" w:rsidRDefault="002D1011" w:rsidP="00BC2AC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2CF80D0" w14:textId="77777777" w:rsidR="00BC2ACB" w:rsidRDefault="00BC2ACB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6D6BB814" wp14:editId="5881B706">
              <wp:simplePos x="635" y="635"/>
              <wp:positionH relativeFrom="column">
                <wp:align>center</wp:align>
              </wp:positionH>
              <wp:positionV relativeFrom="paragraph">
                <wp:posOffset>635</wp:posOffset>
              </wp:positionV>
              <wp:extent cx="443865" cy="443865"/>
              <wp:effectExtent l="0" t="0" r="8890" b="4445"/>
              <wp:wrapSquare wrapText="bothSides"/>
              <wp:docPr id="2" name="Text Box 2" descr="RMIT Classification: Trusted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016D5CEE" w14:textId="77777777" w:rsidR="00BC2ACB" w:rsidRPr="00BC2ACB" w:rsidRDefault="00BC2ACB">
                          <w:pPr>
                            <w:rPr>
                              <w:rFonts w:ascii="Calibri" w:eastAsia="Calibri" w:hAnsi="Calibri" w:cs="Calibri"/>
                              <w:color w:val="EEDC00"/>
                            </w:rPr>
                          </w:pPr>
                          <w:r w:rsidRPr="00BC2ACB">
                            <w:rPr>
                              <w:rFonts w:ascii="Calibri" w:eastAsia="Calibri" w:hAnsi="Calibri" w:cs="Calibri"/>
                              <w:color w:val="EEDC00"/>
                            </w:rPr>
                            <w:t>RMIT Classification: Trusted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alt="RMIT Classification: Trusted" style="position:absolute;margin-left:0;margin-top:.05pt;width:34.95pt;height:34.95pt;z-index:251659264;visibility:visible;mso-wrap-style:none;mso-wrap-distance-left:0;mso-wrap-distance-top:0;mso-wrap-distance-right:0;mso-wrap-distance-bottom:0;mso-position-horizontal:center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" filled="f" stroked="f">
              <v:fill o:detectmouseclick="t"/>
              <v:textbox style="mso-fit-shape-to-text:t" inset="0,0,0,0">
                <w:txbxContent>
                  <w:p w:rsidR="00BC2ACB" w:rsidRPr="00BC2ACB" w:rsidRDefault="00BC2ACB">
                    <w:pPr>
                      <w:rPr>
                        <w:rFonts w:ascii="Calibri" w:eastAsia="Calibri" w:hAnsi="Calibri" w:cs="Calibri"/>
                        <w:color w:val="EEDC00"/>
                      </w:rPr>
                    </w:pPr>
                    <w:r w:rsidRPr="00BC2ACB">
                      <w:rPr>
                        <w:rFonts w:ascii="Calibri" w:eastAsia="Calibri" w:hAnsi="Calibri" w:cs="Calibri"/>
                        <w:color w:val="EEDC00"/>
                      </w:rPr>
                      <w:t>RMIT Classification: Trusted</w:t>
                    </w:r>
                  </w:p>
                </w:txbxContent>
              </v:textbox>
              <w10:wrap type="square"/>
            </v:shape>
          </w:pict>
        </mc:Fallback>
      </mc:AlternateConten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649D45D" w14:textId="77777777" w:rsidR="00BC2ACB" w:rsidRDefault="00BC2ACB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0357406B" wp14:editId="454EF72D">
              <wp:simplePos x="635" y="635"/>
              <wp:positionH relativeFrom="column">
                <wp:align>center</wp:align>
              </wp:positionH>
              <wp:positionV relativeFrom="paragraph">
                <wp:posOffset>635</wp:posOffset>
              </wp:positionV>
              <wp:extent cx="443865" cy="443865"/>
              <wp:effectExtent l="0" t="0" r="8890" b="4445"/>
              <wp:wrapSquare wrapText="bothSides"/>
              <wp:docPr id="1" name="Text Box 1" descr="RMIT Classification: Trusted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2BA7135A" w14:textId="77777777" w:rsidR="00BC2ACB" w:rsidRPr="00BC2ACB" w:rsidRDefault="00BC2ACB">
                          <w:pPr>
                            <w:rPr>
                              <w:rFonts w:ascii="Calibri" w:eastAsia="Calibri" w:hAnsi="Calibri" w:cs="Calibri"/>
                              <w:color w:val="EEDC00"/>
                            </w:rPr>
                          </w:pPr>
                          <w:r w:rsidRPr="00BC2ACB">
                            <w:rPr>
                              <w:rFonts w:ascii="Calibri" w:eastAsia="Calibri" w:hAnsi="Calibri" w:cs="Calibri"/>
                              <w:color w:val="EEDC00"/>
                            </w:rPr>
                            <w:t>RMIT Classification: Trusted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7" type="#_x0000_t202" alt="RMIT Classification: Trusted" style="position:absolute;margin-left:0;margin-top:.05pt;width:34.95pt;height:34.95pt;z-index:251658240;visibility:visible;mso-wrap-style:none;mso-wrap-distance-left:0;mso-wrap-distance-top:0;mso-wrap-distance-right:0;mso-wrap-distance-bottom:0;mso-position-horizontal:center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" filled="f" stroked="f">
              <v:fill o:detectmouseclick="t"/>
              <v:textbox style="mso-fit-shape-to-text:t" inset="0,0,0,0">
                <w:txbxContent>
                  <w:p w:rsidR="00BC2ACB" w:rsidRPr="00BC2ACB" w:rsidRDefault="00BC2ACB">
                    <w:pPr>
                      <w:rPr>
                        <w:rFonts w:ascii="Calibri" w:eastAsia="Calibri" w:hAnsi="Calibri" w:cs="Calibri"/>
                        <w:color w:val="EEDC00"/>
                      </w:rPr>
                    </w:pPr>
                    <w:r w:rsidRPr="00BC2ACB">
                      <w:rPr>
                        <w:rFonts w:ascii="Calibri" w:eastAsia="Calibri" w:hAnsi="Calibri" w:cs="Calibri"/>
                        <w:color w:val="EEDC00"/>
                      </w:rPr>
                      <w:t>RMIT Classification: Trusted</w:t>
                    </w:r>
                  </w:p>
                </w:txbxContent>
              </v:textbox>
              <w10:wrap type="square"/>
            </v:shape>
          </w:pict>
        </mc:Fallback>
      </mc:AlternateConten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2ACB"/>
    <w:rsid w:val="000443F5"/>
    <w:rsid w:val="00051615"/>
    <w:rsid w:val="00053247"/>
    <w:rsid w:val="000F2B18"/>
    <w:rsid w:val="0015084A"/>
    <w:rsid w:val="00186AB3"/>
    <w:rsid w:val="001D0C97"/>
    <w:rsid w:val="002511C9"/>
    <w:rsid w:val="002D1011"/>
    <w:rsid w:val="003D6612"/>
    <w:rsid w:val="00422073"/>
    <w:rsid w:val="004B01C6"/>
    <w:rsid w:val="004C4099"/>
    <w:rsid w:val="0052142A"/>
    <w:rsid w:val="00524A7D"/>
    <w:rsid w:val="00573CF8"/>
    <w:rsid w:val="00584F34"/>
    <w:rsid w:val="005A2161"/>
    <w:rsid w:val="005F0042"/>
    <w:rsid w:val="00655893"/>
    <w:rsid w:val="007B553A"/>
    <w:rsid w:val="008368F1"/>
    <w:rsid w:val="008431F4"/>
    <w:rsid w:val="008B26E8"/>
    <w:rsid w:val="009C7F63"/>
    <w:rsid w:val="009F3C8A"/>
    <w:rsid w:val="00A66D88"/>
    <w:rsid w:val="00BB0F8A"/>
    <w:rsid w:val="00BC2ACB"/>
    <w:rsid w:val="00BE4A7D"/>
    <w:rsid w:val="00CB0336"/>
    <w:rsid w:val="00D0131A"/>
    <w:rsid w:val="00DB6A83"/>
    <w:rsid w:val="00E01D6C"/>
    <w:rsid w:val="00E6201D"/>
    <w:rsid w:val="00EE063F"/>
    <w:rsid w:val="00F31A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42CAB0A"/>
  <w15:chartTrackingRefBased/>
  <w15:docId w15:val="{8CEA7D75-6927-AF48-B23B-A31E84DCFF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F0042"/>
    <w:rPr>
      <w:rFonts w:ascii="Arial" w:hAnsi="Ari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D0131A"/>
    <w:pPr>
      <w:keepNext/>
      <w:keepLines/>
      <w:spacing w:before="240"/>
      <w:outlineLvl w:val="0"/>
    </w:pPr>
    <w:rPr>
      <w:rFonts w:eastAsiaTheme="majorEastAsia" w:cstheme="majorBidi"/>
      <w:b/>
      <w:color w:val="000000" w:themeColor="text1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C2ACB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C2ACB"/>
  </w:style>
  <w:style w:type="paragraph" w:styleId="Footer">
    <w:name w:val="footer"/>
    <w:basedOn w:val="Normal"/>
    <w:link w:val="FooterChar"/>
    <w:uiPriority w:val="99"/>
    <w:unhideWhenUsed/>
    <w:rsid w:val="00BC2ACB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C2ACB"/>
  </w:style>
  <w:style w:type="table" w:styleId="TableGrid">
    <w:name w:val="Table Grid"/>
    <w:basedOn w:val="TableNormal"/>
    <w:uiPriority w:val="39"/>
    <w:rsid w:val="00BC2AC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D0131A"/>
    <w:rPr>
      <w:rFonts w:ascii="Arial" w:eastAsiaTheme="majorEastAsia" w:hAnsi="Arial" w:cstheme="majorBidi"/>
      <w:b/>
      <w:color w:val="000000" w:themeColor="text1"/>
      <w:sz w:val="32"/>
      <w:szCs w:val="32"/>
    </w:rPr>
  </w:style>
  <w:style w:type="table" w:styleId="PlainTable5">
    <w:name w:val="Plain Table 5"/>
    <w:basedOn w:val="TableNormal"/>
    <w:uiPriority w:val="45"/>
    <w:rsid w:val="00D0131A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573CF8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573CF8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72</Words>
  <Characters>2123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am Phan</dc:creator>
  <cp:keywords/>
  <dc:description/>
  <cp:lastModifiedBy>Tram Phan</cp:lastModifiedBy>
  <cp:revision>3</cp:revision>
  <dcterms:created xsi:type="dcterms:W3CDTF">2020-12-16T00:58:00Z</dcterms:created>
  <dcterms:modified xsi:type="dcterms:W3CDTF">2020-12-16T01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ContentMarkingHeaderShapeIds">
    <vt:lpwstr>1,2,3</vt:lpwstr>
  </property>
  <property fmtid="{D5CDD505-2E9C-101B-9397-08002B2CF9AE}" pid="3" name="ClassificationContentMarkingHeaderFontProps">
    <vt:lpwstr>#eedc00,12,Calibri</vt:lpwstr>
  </property>
  <property fmtid="{D5CDD505-2E9C-101B-9397-08002B2CF9AE}" pid="4" name="ClassificationContentMarkingHeaderText">
    <vt:lpwstr>RMIT Classification: Trusted</vt:lpwstr>
  </property>
  <property fmtid="{D5CDD505-2E9C-101B-9397-08002B2CF9AE}" pid="5" name="MSIP_Label_8c3d088b-6243-4963-a2e2-8b321ab7f8fc_Enabled">
    <vt:lpwstr>true</vt:lpwstr>
  </property>
  <property fmtid="{D5CDD505-2E9C-101B-9397-08002B2CF9AE}" pid="6" name="MSIP_Label_8c3d088b-6243-4963-a2e2-8b321ab7f8fc_SetDate">
    <vt:lpwstr>2020-07-09T02:39:08Z</vt:lpwstr>
  </property>
  <property fmtid="{D5CDD505-2E9C-101B-9397-08002B2CF9AE}" pid="7" name="MSIP_Label_8c3d088b-6243-4963-a2e2-8b321ab7f8fc_Method">
    <vt:lpwstr>Standard</vt:lpwstr>
  </property>
  <property fmtid="{D5CDD505-2E9C-101B-9397-08002B2CF9AE}" pid="8" name="MSIP_Label_8c3d088b-6243-4963-a2e2-8b321ab7f8fc_Name">
    <vt:lpwstr>Trusted</vt:lpwstr>
  </property>
  <property fmtid="{D5CDD505-2E9C-101B-9397-08002B2CF9AE}" pid="9" name="MSIP_Label_8c3d088b-6243-4963-a2e2-8b321ab7f8fc_SiteId">
    <vt:lpwstr>d1323671-cdbe-4417-b4d4-bdb24b51316b</vt:lpwstr>
  </property>
  <property fmtid="{D5CDD505-2E9C-101B-9397-08002B2CF9AE}" pid="10" name="MSIP_Label_8c3d088b-6243-4963-a2e2-8b321ab7f8fc_ActionId">
    <vt:lpwstr>803116b1-caf7-4198-9447-00007e9a3c46</vt:lpwstr>
  </property>
  <property fmtid="{D5CDD505-2E9C-101B-9397-08002B2CF9AE}" pid="11" name="MSIP_Label_8c3d088b-6243-4963-a2e2-8b321ab7f8fc_ContentBits">
    <vt:lpwstr>1</vt:lpwstr>
  </property>
</Properties>
</file>